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BF22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Supplement To: Species delimitation and coexistence in an ancient, depauperate vertebrate clade </w:t>
      </w:r>
    </w:p>
    <w:p w14:paraId="72D6591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Table of Contents.</w:t>
      </w:r>
    </w:p>
    <w:p w14:paraId="1AC40E69" w14:textId="77777777" w:rsidR="005504FC" w:rsidRDefault="00E808A6">
      <w:pPr>
        <w:pStyle w:val="Default"/>
        <w:numPr>
          <w:ilvl w:val="0"/>
          <w:numId w:val="2"/>
        </w:numPr>
        <w:spacing w:before="0"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pomorphies optimized in phylogenetic analyses.</w:t>
      </w:r>
    </w:p>
    <w:p w14:paraId="6E698EC2" w14:textId="77777777" w:rsidR="005504FC" w:rsidRDefault="00E808A6">
      <w:pPr>
        <w:pStyle w:val="Default"/>
        <w:numPr>
          <w:ilvl w:val="0"/>
          <w:numId w:val="2"/>
        </w:numPr>
        <w:spacing w:before="0"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Captions.</w:t>
      </w:r>
    </w:p>
    <w:p w14:paraId="03613171" w14:textId="77777777" w:rsidR="00DA33AA" w:rsidRDefault="00DA33AA">
      <w:pPr>
        <w:pStyle w:val="Default"/>
        <w:spacing w:before="0" w:line="240" w:lineRule="auto"/>
        <w:rPr>
          <w:rFonts w:ascii="Times New Roman" w:hAnsi="Times New Roman"/>
          <w:b/>
          <w:bCs/>
        </w:rPr>
      </w:pPr>
    </w:p>
    <w:p w14:paraId="3C09E172" w14:textId="10FE35C3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I. Apomorphies optimized in phylogenetic analyses. </w:t>
      </w:r>
    </w:p>
    <w:p w14:paraId="621A99A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Note: all apomorphies are given in TNT format, </w:t>
      </w:r>
      <w:proofErr w:type="gramStart"/>
      <w:r>
        <w:rPr>
          <w:rFonts w:ascii="Times New Roman" w:hAnsi="Times New Roman"/>
        </w:rPr>
        <w:t>i.e.</w:t>
      </w:r>
      <w:proofErr w:type="gramEnd"/>
      <w:r>
        <w:rPr>
          <w:rFonts w:ascii="Times New Roman" w:hAnsi="Times New Roman"/>
        </w:rPr>
        <w:t xml:space="preserve"> character 0 below is the first character in the matrix.</w:t>
      </w:r>
    </w:p>
    <w:p w14:paraId="31862B5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with </w:t>
      </w:r>
      <w:r>
        <w:rPr>
          <w:rFonts w:ascii="Times New Roman" w:hAnsi="Times New Roman"/>
          <w:i/>
          <w:iCs/>
          <w:lang w:val="fr-FR"/>
        </w:rPr>
        <w:t xml:space="preserve">D. longicaudatus </w:t>
      </w:r>
      <w:r>
        <w:rPr>
          <w:rFonts w:ascii="Times New Roman" w:hAnsi="Times New Roman"/>
        </w:rPr>
        <w:t>YPM VPPU 14555 from Firestone: </w:t>
      </w:r>
    </w:p>
    <w:p w14:paraId="033A340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CI: 0.356</w:t>
      </w:r>
    </w:p>
    <w:p w14:paraId="6AEAAE9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TL: 348 steps</w:t>
      </w:r>
    </w:p>
    <w:p w14:paraId="4838734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RI: 0.732</w:t>
      </w:r>
    </w:p>
    <w:p w14:paraId="38AA6F6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pt-PT"/>
        </w:rPr>
        <w:t>Total MPTS: 36</w:t>
      </w:r>
    </w:p>
    <w:p w14:paraId="7D7FFC9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Tree 36 : </w:t>
      </w:r>
    </w:p>
    <w:p w14:paraId="3209D53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Actinopterygii : </w:t>
      </w:r>
    </w:p>
    <w:p w14:paraId="3E4681C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31ED18A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proofErr w:type="spellStart"/>
      <w:r>
        <w:rPr>
          <w:rFonts w:ascii="Times New Roman" w:hAnsi="Times New Roman"/>
          <w:lang w:val="fr-FR"/>
        </w:rPr>
        <w:t>Porolepiforme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6FD8112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1: 1 --&gt; 0 </w:t>
      </w:r>
    </w:p>
    <w:p w14:paraId="4F1674A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6: 0 --&gt; 1 </w:t>
      </w:r>
    </w:p>
    <w:p w14:paraId="2B8738E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9: 0 --&gt; 1 </w:t>
      </w:r>
    </w:p>
    <w:p w14:paraId="7D9F2C9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i/>
          <w:iCs/>
          <w:lang w:val="it-IT"/>
        </w:rPr>
        <w:t>Diplocercide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E7E96E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9: 0 --&gt; 1 </w:t>
      </w:r>
    </w:p>
    <w:p w14:paraId="397064C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2: 0 --&gt; 1 </w:t>
      </w:r>
    </w:p>
    <w:p w14:paraId="27D7E57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i/>
          <w:iCs/>
          <w:lang w:val="nl-NL"/>
        </w:rPr>
        <w:t>Rhabdoderm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08BBE2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5: 0 --&gt; 1 </w:t>
      </w:r>
    </w:p>
    <w:p w14:paraId="2C0AE4E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6: 1 --&gt; 0 </w:t>
      </w:r>
    </w:p>
    <w:p w14:paraId="38FBC8E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7: 1 --&gt; 0 </w:t>
      </w:r>
    </w:p>
    <w:p w14:paraId="2E5844F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proofErr w:type="spellStart"/>
      <w:proofErr w:type="gramStart"/>
      <w:r>
        <w:rPr>
          <w:rFonts w:ascii="Times New Roman" w:hAnsi="Times New Roman"/>
          <w:i/>
          <w:iCs/>
          <w:lang w:val="es-ES_tradnl"/>
        </w:rPr>
        <w:t>Caridosuctor</w:t>
      </w:r>
      <w:proofErr w:type="spellEnd"/>
      <w:r>
        <w:rPr>
          <w:rFonts w:ascii="Times New Roman" w:hAnsi="Times New Roman"/>
          <w:lang w:val="fr-FR"/>
        </w:rPr>
        <w:t xml:space="preserve"> :</w:t>
      </w:r>
      <w:proofErr w:type="gramEnd"/>
      <w:r>
        <w:rPr>
          <w:rFonts w:ascii="Times New Roman" w:hAnsi="Times New Roman"/>
        </w:rPr>
        <w:t> </w:t>
      </w:r>
    </w:p>
    <w:p w14:paraId="0B5A0D1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18B5445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proofErr w:type="spellStart"/>
      <w:proofErr w:type="gramStart"/>
      <w:r>
        <w:rPr>
          <w:rFonts w:ascii="Times New Roman" w:hAnsi="Times New Roman"/>
          <w:i/>
          <w:iCs/>
          <w:lang w:val="es-ES_tradnl"/>
        </w:rPr>
        <w:t>Hadronector</w:t>
      </w:r>
      <w:proofErr w:type="spellEnd"/>
      <w:r>
        <w:rPr>
          <w:rFonts w:ascii="Times New Roman" w:hAnsi="Times New Roman"/>
          <w:lang w:val="fr-FR"/>
        </w:rPr>
        <w:t xml:space="preserve"> :</w:t>
      </w:r>
      <w:proofErr w:type="gramEnd"/>
      <w:r>
        <w:rPr>
          <w:rFonts w:ascii="Times New Roman" w:hAnsi="Times New Roman"/>
        </w:rPr>
        <w:t> </w:t>
      </w:r>
    </w:p>
    <w:p w14:paraId="7D0C53D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5CF83CF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i/>
          <w:iCs/>
          <w:lang w:val="it-IT"/>
        </w:rPr>
        <w:t>Rebellatrix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3A47808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6419DE9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proofErr w:type="spellStart"/>
      <w:r>
        <w:rPr>
          <w:rFonts w:ascii="Times New Roman" w:hAnsi="Times New Roman"/>
          <w:i/>
          <w:iCs/>
        </w:rPr>
        <w:t>Polyosteorhynchu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F7CCE6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20: 0 --&gt; 1</w:t>
      </w:r>
      <w:r>
        <w:rPr>
          <w:rFonts w:ascii="Times New Roman" w:hAnsi="Times New Roman"/>
        </w:rPr>
        <w:t> </w:t>
      </w:r>
    </w:p>
    <w:p w14:paraId="0207EC5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6: 0 --&gt; 1 </w:t>
      </w:r>
    </w:p>
    <w:p w14:paraId="050276B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proofErr w:type="spellStart"/>
      <w:r>
        <w:rPr>
          <w:rFonts w:ascii="Times New Roman" w:hAnsi="Times New Roman"/>
          <w:i/>
          <w:iCs/>
        </w:rPr>
        <w:t>Allenypteru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A8FF07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8: 0 --&gt; 1 </w:t>
      </w:r>
    </w:p>
    <w:p w14:paraId="0F07F9D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i/>
          <w:iCs/>
          <w:lang w:val="it-IT"/>
        </w:rPr>
        <w:t>Lochmocerc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00916C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20: 0 --&gt; 1</w:t>
      </w:r>
      <w:r>
        <w:rPr>
          <w:rFonts w:ascii="Times New Roman" w:hAnsi="Times New Roman"/>
        </w:rPr>
        <w:t> </w:t>
      </w:r>
    </w:p>
    <w:p w14:paraId="37BCCB4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i/>
          <w:iCs/>
          <w:lang w:val="pt-PT"/>
        </w:rPr>
        <w:t>Coelacanth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60CF58F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: 0 --&gt; 1 </w:t>
      </w:r>
    </w:p>
    <w:p w14:paraId="0D9473A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9: 1 --&gt; 0</w:t>
      </w:r>
      <w:r>
        <w:rPr>
          <w:rFonts w:ascii="Times New Roman" w:hAnsi="Times New Roman"/>
        </w:rPr>
        <w:t> </w:t>
      </w:r>
    </w:p>
    <w:p w14:paraId="13251CB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5: 0 --&gt; 1 </w:t>
      </w:r>
    </w:p>
    <w:p w14:paraId="11CC676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6: 0 --&gt; 1 </w:t>
      </w:r>
    </w:p>
    <w:p w14:paraId="69A7FE6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 Char. 41: 0 --&gt; 1 </w:t>
      </w:r>
    </w:p>
    <w:p w14:paraId="6CD8D99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6: 0 --&gt; 1 </w:t>
      </w:r>
    </w:p>
    <w:p w14:paraId="56214E7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i/>
          <w:iCs/>
          <w:lang w:val="it-IT"/>
        </w:rPr>
        <w:t>Spermatod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6CB79B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4: 0 --&gt; 1</w:t>
      </w:r>
      <w:r>
        <w:rPr>
          <w:rFonts w:ascii="Times New Roman" w:hAnsi="Times New Roman"/>
        </w:rPr>
        <w:t> </w:t>
      </w:r>
    </w:p>
    <w:p w14:paraId="5708C5C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5: 0 --&gt; 1 </w:t>
      </w:r>
    </w:p>
    <w:p w14:paraId="0697756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9: 1 --&gt; 0 </w:t>
      </w:r>
    </w:p>
    <w:p w14:paraId="7B7EABC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i/>
          <w:iCs/>
          <w:lang w:val="pt-PT"/>
        </w:rPr>
        <w:t>White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591E61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: 1 --&gt; 0 </w:t>
      </w:r>
    </w:p>
    <w:p w14:paraId="0933C0C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3: 0 --&gt; 1 </w:t>
      </w:r>
    </w:p>
    <w:p w14:paraId="2176E79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6: 0 --&gt; 1 </w:t>
      </w:r>
    </w:p>
    <w:p w14:paraId="699F2AC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3: 0 --&gt; 1 </w:t>
      </w:r>
    </w:p>
    <w:p w14:paraId="1A39D4F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04: 0 --&gt; 1</w:t>
      </w:r>
      <w:r>
        <w:rPr>
          <w:rFonts w:ascii="Times New Roman" w:hAnsi="Times New Roman"/>
        </w:rPr>
        <w:t> </w:t>
      </w:r>
    </w:p>
    <w:p w14:paraId="37ACB19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i/>
          <w:iCs/>
          <w:lang w:val="it-IT"/>
        </w:rPr>
        <w:t>Laug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72508B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: 1 --&gt; 0 </w:t>
      </w:r>
    </w:p>
    <w:p w14:paraId="62CBB2F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5: 0 --&gt; 1 </w:t>
      </w:r>
    </w:p>
    <w:p w14:paraId="3B9E666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0: 1 --&gt; 0 </w:t>
      </w:r>
    </w:p>
    <w:p w14:paraId="46CB7D1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5: 1 --&gt; 0 </w:t>
      </w:r>
    </w:p>
    <w:p w14:paraId="078AEF5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i/>
          <w:iCs/>
          <w:lang w:val="it-IT"/>
        </w:rPr>
        <w:t>Sassen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80CAC7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8: 1 --&gt; 0 </w:t>
      </w:r>
    </w:p>
    <w:p w14:paraId="1941B64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Chinle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8FAF30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5: 0 --&gt; 1 </w:t>
      </w:r>
    </w:p>
    <w:p w14:paraId="1E4910B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6: 0 --&gt; 1 </w:t>
      </w:r>
    </w:p>
    <w:p w14:paraId="7413A59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7: 1 --&gt; 0 </w:t>
      </w:r>
    </w:p>
    <w:p w14:paraId="30C4223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05: 0 --&gt; 1</w:t>
      </w:r>
      <w:r>
        <w:rPr>
          <w:rFonts w:ascii="Times New Roman" w:hAnsi="Times New Roman"/>
        </w:rPr>
        <w:t> </w:t>
      </w:r>
    </w:p>
    <w:p w14:paraId="6F607C5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Holophagu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638F7EA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0: 0 --&gt; 1 </w:t>
      </w:r>
    </w:p>
    <w:p w14:paraId="12F9E31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8: 0 --&gt; 1 </w:t>
      </w:r>
    </w:p>
    <w:p w14:paraId="1789EC2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de-DE"/>
        </w:rPr>
        <w:t>Undin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136801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: 1 --&gt; 0 </w:t>
      </w:r>
    </w:p>
    <w:p w14:paraId="42DCFB5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2: 1 --&gt; 0 </w:t>
      </w:r>
    </w:p>
    <w:p w14:paraId="32A27A7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it-IT"/>
        </w:rPr>
        <w:t>Coccoderm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1E41F75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2: 0 --&gt; 2 </w:t>
      </w:r>
    </w:p>
    <w:p w14:paraId="63BB581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6: 0 --&gt; 1 </w:t>
      </w:r>
    </w:p>
    <w:p w14:paraId="25304C9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6: 0 --&gt; 1 </w:t>
      </w:r>
    </w:p>
    <w:p w14:paraId="48F81B7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7: 0 --&gt; 1 </w:t>
      </w:r>
    </w:p>
    <w:p w14:paraId="7141BA4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8: 1 --&gt; 0 </w:t>
      </w:r>
    </w:p>
    <w:p w14:paraId="01943C2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88: 0 --&gt; 1 </w:t>
      </w:r>
    </w:p>
    <w:p w14:paraId="2ED3FEC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6: 1 --&gt; 0 </w:t>
      </w:r>
    </w:p>
    <w:p w14:paraId="15E1FFF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05: 0 --&gt; 1</w:t>
      </w:r>
      <w:r>
        <w:rPr>
          <w:rFonts w:ascii="Times New Roman" w:hAnsi="Times New Roman"/>
        </w:rPr>
        <w:t> </w:t>
      </w:r>
    </w:p>
    <w:p w14:paraId="1A26A79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Liby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7F8857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7425F9F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Mawson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6FF464E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6: 0 --&gt; 3</w:t>
      </w:r>
      <w:r>
        <w:rPr>
          <w:rFonts w:ascii="Times New Roman" w:hAnsi="Times New Roman"/>
        </w:rPr>
        <w:t> </w:t>
      </w:r>
    </w:p>
    <w:p w14:paraId="0DCF034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4: 1 --&gt; 0 </w:t>
      </w:r>
    </w:p>
    <w:p w14:paraId="59BC7D4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70: 0 --&gt; 1 </w:t>
      </w:r>
    </w:p>
    <w:p w14:paraId="2F1FBEA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  <w:lang w:val="fr-FR"/>
        </w:rPr>
        <w:t>Macropom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6FE1D1A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</w:t>
      </w:r>
      <w:r>
        <w:rPr>
          <w:rFonts w:ascii="Times New Roman" w:hAnsi="Times New Roman"/>
          <w:lang w:val="pt-PT"/>
        </w:rPr>
        <w:t>Char. 1: 0 --&gt; 2</w:t>
      </w:r>
      <w:r>
        <w:rPr>
          <w:rFonts w:ascii="Times New Roman" w:hAnsi="Times New Roman"/>
        </w:rPr>
        <w:t> </w:t>
      </w:r>
    </w:p>
    <w:p w14:paraId="4535BED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6: 1 --&gt; 0 </w:t>
      </w:r>
    </w:p>
    <w:p w14:paraId="39E7855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88: 0 --&gt; 1 </w:t>
      </w:r>
    </w:p>
    <w:p w14:paraId="01F333C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03: 0 --&gt; 1 </w:t>
      </w:r>
    </w:p>
    <w:p w14:paraId="6A15EC3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</w:rPr>
        <w:t>Latimer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66152B5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: 0 --&gt; 1 </w:t>
      </w:r>
    </w:p>
    <w:p w14:paraId="552D970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5: 0 --&gt; 1 </w:t>
      </w:r>
    </w:p>
    <w:p w14:paraId="5106E3B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9: 0 --&gt; 1 </w:t>
      </w:r>
    </w:p>
    <w:p w14:paraId="105BDCD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06: 1 --&gt; 0 </w:t>
      </w:r>
    </w:p>
    <w:p w14:paraId="2F33343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pt-PT"/>
        </w:rPr>
        <w:t>Miguasha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A67DAB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5: 0 --&gt; 1 </w:t>
      </w:r>
    </w:p>
    <w:p w14:paraId="5D3F183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de-DE"/>
        </w:rPr>
        <w:t>Axelrodichthy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890DF7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3: 0 --&gt; 1 </w:t>
      </w:r>
    </w:p>
    <w:p w14:paraId="48DA41E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9: 1 --&gt; 0</w:t>
      </w:r>
      <w:r>
        <w:rPr>
          <w:rFonts w:ascii="Times New Roman" w:hAnsi="Times New Roman"/>
        </w:rPr>
        <w:t> </w:t>
      </w:r>
    </w:p>
    <w:p w14:paraId="782035E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7: 0 --&gt; 1 </w:t>
      </w:r>
    </w:p>
    <w:p w14:paraId="06C0D51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Holopterygiu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EBB4B5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2: 1 --&gt; 0 </w:t>
      </w:r>
    </w:p>
    <w:p w14:paraId="624611B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8: 0 --&gt; 1 </w:t>
      </w:r>
    </w:p>
    <w:p w14:paraId="35233DE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Garnberg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40B84C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5: 0 --&gt; 1 </w:t>
      </w:r>
    </w:p>
    <w:p w14:paraId="68F11A9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1: 1 --&gt; 0 </w:t>
      </w:r>
    </w:p>
    <w:p w14:paraId="0496B07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8: 0 --&gt; 1 </w:t>
      </w:r>
    </w:p>
    <w:p w14:paraId="23FD486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7: 1 --&gt; 0 </w:t>
      </w:r>
    </w:p>
    <w:p w14:paraId="46CFA2E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03: 1 --&gt; 0 </w:t>
      </w:r>
    </w:p>
    <w:p w14:paraId="26AA8CE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pt-PT"/>
        </w:rPr>
        <w:t>Parnaiba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7EC713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2: 0 --&gt; 1</w:t>
      </w:r>
      <w:r>
        <w:rPr>
          <w:rFonts w:ascii="Times New Roman" w:hAnsi="Times New Roman"/>
        </w:rPr>
        <w:t> </w:t>
      </w:r>
    </w:p>
    <w:p w14:paraId="44BFB85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: 0 --&gt; 1 </w:t>
      </w:r>
    </w:p>
    <w:p w14:paraId="0A0F194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5: 1 --&gt; 0 </w:t>
      </w:r>
    </w:p>
    <w:p w14:paraId="004A6DF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77: 0 --&gt; 1 </w:t>
      </w:r>
    </w:p>
    <w:p w14:paraId="4268C7F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it-IT"/>
        </w:rPr>
        <w:t>Swenz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8CCFE0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: 0 --&gt; 1</w:t>
      </w:r>
      <w:r>
        <w:rPr>
          <w:rFonts w:ascii="Times New Roman" w:hAnsi="Times New Roman"/>
        </w:rPr>
        <w:t> </w:t>
      </w:r>
    </w:p>
    <w:p w14:paraId="7B3AB8A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pt-PT"/>
        </w:rPr>
        <w:t>Guizhoucoelacanth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16CA8B2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4: 1 --&gt; 0 </w:t>
      </w:r>
    </w:p>
    <w:p w14:paraId="734A134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2: 0 --&gt; 1 </w:t>
      </w:r>
    </w:p>
    <w:p w14:paraId="7BD2E4D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1: 1 --&gt; 0 </w:t>
      </w:r>
    </w:p>
    <w:p w14:paraId="64A1AF6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4: 1 --&gt; 0 </w:t>
      </w:r>
    </w:p>
    <w:p w14:paraId="29D2A4D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05: 0 --&gt; 1</w:t>
      </w:r>
      <w:r>
        <w:rPr>
          <w:rFonts w:ascii="Times New Roman" w:hAnsi="Times New Roman"/>
        </w:rPr>
        <w:t> </w:t>
      </w:r>
    </w:p>
    <w:p w14:paraId="1109815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Piveteau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34B41F9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2: 0 --&gt; 1 </w:t>
      </w:r>
    </w:p>
    <w:p w14:paraId="7D2D42D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1: 0 --&gt; 1 </w:t>
      </w:r>
    </w:p>
    <w:p w14:paraId="4C6A218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2: 0 --&gt; 1 </w:t>
      </w:r>
    </w:p>
    <w:p w14:paraId="1E94EF6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78: 0 --&gt; 1 </w:t>
      </w:r>
    </w:p>
    <w:p w14:paraId="52B1984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it-IT"/>
        </w:rPr>
        <w:t>Axel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22B2B9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7: 0 --&gt; 1 </w:t>
      </w:r>
    </w:p>
    <w:p w14:paraId="4D3507B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it-IT"/>
        </w:rPr>
        <w:t>Wiman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676D87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185B594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</w:t>
      </w:r>
      <w:proofErr w:type="spellStart"/>
      <w:proofErr w:type="gramStart"/>
      <w:r>
        <w:rPr>
          <w:rFonts w:ascii="Times New Roman" w:hAnsi="Times New Roman"/>
          <w:i/>
          <w:iCs/>
          <w:lang w:val="es-ES_tradnl"/>
        </w:rPr>
        <w:t>Megalocoelacanthus</w:t>
      </w:r>
      <w:proofErr w:type="spellEnd"/>
      <w:r>
        <w:rPr>
          <w:rFonts w:ascii="Times New Roman" w:hAnsi="Times New Roman"/>
          <w:lang w:val="fr-FR"/>
        </w:rPr>
        <w:t xml:space="preserve"> :</w:t>
      </w:r>
      <w:proofErr w:type="gramEnd"/>
      <w:r>
        <w:rPr>
          <w:rFonts w:ascii="Times New Roman" w:hAnsi="Times New Roman"/>
        </w:rPr>
        <w:t> </w:t>
      </w:r>
    </w:p>
    <w:p w14:paraId="037C989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: 1 --&gt; 0 </w:t>
      </w:r>
    </w:p>
    <w:p w14:paraId="5DF5A6C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nl-NL"/>
        </w:rPr>
        <w:t>Luopingcoelacanth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340AF6C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4: 1 --&gt; 0 </w:t>
      </w:r>
    </w:p>
    <w:p w14:paraId="23AB1B9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1: 1 --&gt; 0 </w:t>
      </w:r>
    </w:p>
    <w:p w14:paraId="764F73F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nl-NL"/>
        </w:rPr>
        <w:t>Yunnancoelacanth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6121607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7: 1 --&gt; 0 </w:t>
      </w:r>
    </w:p>
    <w:p w14:paraId="587F826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8: 1 --&gt; 0 </w:t>
      </w:r>
    </w:p>
    <w:p w14:paraId="2EBBD32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9: 0 --&gt; 1</w:t>
      </w:r>
      <w:r>
        <w:rPr>
          <w:rFonts w:ascii="Times New Roman" w:hAnsi="Times New Roman"/>
        </w:rPr>
        <w:t> </w:t>
      </w:r>
    </w:p>
    <w:p w14:paraId="76A0A8E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3: 0 --&gt; 1 </w:t>
      </w:r>
    </w:p>
    <w:p w14:paraId="0C7BA98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4: 1 --&gt; 0</w:t>
      </w:r>
      <w:r>
        <w:rPr>
          <w:rFonts w:ascii="Times New Roman" w:hAnsi="Times New Roman"/>
        </w:rPr>
        <w:t> </w:t>
      </w:r>
    </w:p>
    <w:p w14:paraId="7F23D8E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5: 0 --&gt; 1 </w:t>
      </w:r>
    </w:p>
    <w:p w14:paraId="1D4480C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6: 2 --&gt; 0 </w:t>
      </w:r>
    </w:p>
    <w:p w14:paraId="680D96D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4: 1 --&gt; 0 </w:t>
      </w:r>
    </w:p>
    <w:p w14:paraId="6C602DD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6: 1 --&gt; 0 </w:t>
      </w:r>
    </w:p>
    <w:p w14:paraId="40CC51E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1: 1 --&gt; 0 </w:t>
      </w:r>
    </w:p>
    <w:p w14:paraId="796DC91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8: 0 --&gt; 1 </w:t>
      </w:r>
    </w:p>
    <w:p w14:paraId="03C7E1C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3: 1 --&gt; 0 </w:t>
      </w:r>
    </w:p>
    <w:p w14:paraId="262D5D2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7: 0 --&gt; 2 </w:t>
      </w:r>
    </w:p>
    <w:p w14:paraId="355B23B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0: 1 --&gt; 0 </w:t>
      </w:r>
    </w:p>
    <w:p w14:paraId="0476041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1: 1 --&gt; 0 </w:t>
      </w:r>
    </w:p>
    <w:p w14:paraId="3E86B8D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Dobroger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16D366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0: 0 --&gt; 1 </w:t>
      </w:r>
    </w:p>
    <w:p w14:paraId="65CD707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proofErr w:type="gramStart"/>
      <w:r>
        <w:rPr>
          <w:rFonts w:ascii="Times New Roman" w:hAnsi="Times New Roman"/>
          <w:i/>
          <w:iCs/>
          <w:lang w:val="es-ES_tradnl"/>
        </w:rPr>
        <w:t>Lualabaea</w:t>
      </w:r>
      <w:proofErr w:type="spellEnd"/>
      <w:r>
        <w:rPr>
          <w:rFonts w:ascii="Times New Roman" w:hAnsi="Times New Roman"/>
          <w:lang w:val="fr-FR"/>
        </w:rPr>
        <w:t xml:space="preserve"> :</w:t>
      </w:r>
      <w:proofErr w:type="gramEnd"/>
      <w:r>
        <w:rPr>
          <w:rFonts w:ascii="Times New Roman" w:hAnsi="Times New Roman"/>
        </w:rPr>
        <w:t> </w:t>
      </w:r>
    </w:p>
    <w:p w14:paraId="155FD3D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09: 0 --&gt; 1 </w:t>
      </w:r>
    </w:p>
    <w:p w14:paraId="184F378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Ticinepomi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3210F32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4: 4 --&gt; 3 </w:t>
      </w:r>
    </w:p>
    <w:p w14:paraId="4F4D0E3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Forey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A270EC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5: 1 --&gt; 0 </w:t>
      </w:r>
    </w:p>
    <w:p w14:paraId="276F988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03: 0 --&gt; 1 </w:t>
      </w:r>
    </w:p>
    <w:p w14:paraId="7F3A520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Trachymetopon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B697CC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9: 0 --&gt; 1 </w:t>
      </w:r>
    </w:p>
    <w:p w14:paraId="18E3EA8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81: 1 --&gt; 0 </w:t>
      </w:r>
    </w:p>
    <w:p w14:paraId="7AA924F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5: 1 --&gt; 0 </w:t>
      </w:r>
    </w:p>
    <w:p w14:paraId="45FC157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it-IT"/>
        </w:rPr>
        <w:t>Atacama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2D021E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: 1 --&gt; 0 </w:t>
      </w:r>
    </w:p>
    <w:p w14:paraId="35B1E3E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7: 0 --&gt; 1 </w:t>
      </w:r>
    </w:p>
    <w:p w14:paraId="047FE88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Gavin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3A079EC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516383D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de-DE"/>
        </w:rPr>
        <w:t>Serenichthy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1C6EFB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6: 0 --&gt; 1</w:t>
      </w:r>
      <w:r>
        <w:rPr>
          <w:rFonts w:ascii="Times New Roman" w:hAnsi="Times New Roman"/>
        </w:rPr>
        <w:t> </w:t>
      </w:r>
    </w:p>
    <w:p w14:paraId="77E6C99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5: 0 --&gt; 1 </w:t>
      </w:r>
    </w:p>
    <w:p w14:paraId="6BD0BA2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i/>
          <w:iCs/>
          <w:lang w:val="de-DE"/>
        </w:rPr>
        <w:t>Styloichthy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181BC8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292ABC4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proofErr w:type="spellStart"/>
      <w:r>
        <w:rPr>
          <w:rFonts w:ascii="Times New Roman" w:hAnsi="Times New Roman"/>
          <w:i/>
          <w:iCs/>
        </w:rPr>
        <w:t>Heptanem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678671F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2BD01AE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</w:t>
      </w:r>
      <w:r>
        <w:rPr>
          <w:rFonts w:ascii="Times New Roman" w:hAnsi="Times New Roman"/>
          <w:lang w:val="fr-FR"/>
        </w:rPr>
        <w:t>IMG_2380 :</w:t>
      </w:r>
      <w:r>
        <w:rPr>
          <w:rFonts w:ascii="Times New Roman" w:hAnsi="Times New Roman"/>
        </w:rPr>
        <w:t> </w:t>
      </w:r>
    </w:p>
    <w:p w14:paraId="69A5E76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1CAAB36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32 :</w:t>
      </w:r>
      <w:r>
        <w:rPr>
          <w:rFonts w:ascii="Times New Roman" w:hAnsi="Times New Roman"/>
        </w:rPr>
        <w:t> </w:t>
      </w:r>
    </w:p>
    <w:p w14:paraId="5BB0781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1BFBDAC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33 :</w:t>
      </w:r>
      <w:r>
        <w:rPr>
          <w:rFonts w:ascii="Times New Roman" w:hAnsi="Times New Roman"/>
        </w:rPr>
        <w:t> </w:t>
      </w:r>
    </w:p>
    <w:p w14:paraId="2803F42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3AB983E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29366 :</w:t>
      </w:r>
      <w:r>
        <w:rPr>
          <w:rFonts w:ascii="Times New Roman" w:hAnsi="Times New Roman"/>
        </w:rPr>
        <w:t> </w:t>
      </w:r>
    </w:p>
    <w:p w14:paraId="7A06470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5DDFB90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20 :</w:t>
      </w:r>
      <w:r>
        <w:rPr>
          <w:rFonts w:ascii="Times New Roman" w:hAnsi="Times New Roman"/>
        </w:rPr>
        <w:t> </w:t>
      </w:r>
    </w:p>
    <w:p w14:paraId="6ACA012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629B3D8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YPM_14921 : </w:t>
      </w:r>
    </w:p>
    <w:p w14:paraId="7894A11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78F4AD8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558b :</w:t>
      </w:r>
      <w:r>
        <w:rPr>
          <w:rFonts w:ascii="Times New Roman" w:hAnsi="Times New Roman"/>
        </w:rPr>
        <w:t> </w:t>
      </w:r>
    </w:p>
    <w:p w14:paraId="5DB2A4B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29658D4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18a :</w:t>
      </w:r>
      <w:r>
        <w:rPr>
          <w:rFonts w:ascii="Times New Roman" w:hAnsi="Times New Roman"/>
        </w:rPr>
        <w:t> </w:t>
      </w:r>
    </w:p>
    <w:p w14:paraId="37EA526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336849A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YPM_14941 : </w:t>
      </w:r>
    </w:p>
    <w:p w14:paraId="42DE7EC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6CB1B25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35 :</w:t>
      </w:r>
      <w:r>
        <w:rPr>
          <w:rFonts w:ascii="Times New Roman" w:hAnsi="Times New Roman"/>
        </w:rPr>
        <w:t> </w:t>
      </w:r>
    </w:p>
    <w:p w14:paraId="78129F1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7D6E5B9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34 :</w:t>
      </w:r>
      <w:r>
        <w:rPr>
          <w:rFonts w:ascii="Times New Roman" w:hAnsi="Times New Roman"/>
        </w:rPr>
        <w:t> </w:t>
      </w:r>
    </w:p>
    <w:p w14:paraId="0DBDBF0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43552D8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29 :</w:t>
      </w:r>
      <w:r>
        <w:rPr>
          <w:rFonts w:ascii="Times New Roman" w:hAnsi="Times New Roman"/>
        </w:rPr>
        <w:t> </w:t>
      </w:r>
    </w:p>
    <w:p w14:paraId="35C1702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58F8AAF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YPM_14949 : </w:t>
      </w:r>
    </w:p>
    <w:p w14:paraId="56C47A6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0: 1 --&gt; 0 </w:t>
      </w:r>
    </w:p>
    <w:p w14:paraId="4A99DBF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24 :</w:t>
      </w:r>
      <w:r>
        <w:rPr>
          <w:rFonts w:ascii="Times New Roman" w:hAnsi="Times New Roman"/>
        </w:rPr>
        <w:t> </w:t>
      </w:r>
    </w:p>
    <w:p w14:paraId="0B97DB2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5BBE89B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39 :</w:t>
      </w:r>
      <w:r>
        <w:rPr>
          <w:rFonts w:ascii="Times New Roman" w:hAnsi="Times New Roman"/>
        </w:rPr>
        <w:t> </w:t>
      </w:r>
    </w:p>
    <w:p w14:paraId="37B6B7B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8: 0 --&gt; 2 </w:t>
      </w:r>
    </w:p>
    <w:p w14:paraId="77B350E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lang w:val="fr-FR"/>
        </w:rPr>
        <w:t>YPM_14957 :</w:t>
      </w:r>
      <w:r>
        <w:rPr>
          <w:rFonts w:ascii="Times New Roman" w:hAnsi="Times New Roman"/>
        </w:rPr>
        <w:t> </w:t>
      </w:r>
    </w:p>
    <w:p w14:paraId="3532C0A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771666E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lang w:val="fr-FR"/>
        </w:rPr>
        <w:t>YPM_7504 :</w:t>
      </w:r>
      <w:r>
        <w:rPr>
          <w:rFonts w:ascii="Times New Roman" w:hAnsi="Times New Roman"/>
        </w:rPr>
        <w:t> </w:t>
      </w:r>
    </w:p>
    <w:p w14:paraId="3177167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40A4DB9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lang w:val="fr-FR"/>
        </w:rPr>
        <w:t>YPM_7516 :</w:t>
      </w:r>
      <w:r>
        <w:rPr>
          <w:rFonts w:ascii="Times New Roman" w:hAnsi="Times New Roman"/>
        </w:rPr>
        <w:t> </w:t>
      </w:r>
    </w:p>
    <w:p w14:paraId="0F8846C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7A1133B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lang w:val="fr-FR"/>
        </w:rPr>
        <w:t>YPM_14955 :</w:t>
      </w:r>
      <w:r>
        <w:rPr>
          <w:rFonts w:ascii="Times New Roman" w:hAnsi="Times New Roman"/>
        </w:rPr>
        <w:t> </w:t>
      </w:r>
    </w:p>
    <w:p w14:paraId="00F9B60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8: 0 --&gt; 2 </w:t>
      </w:r>
    </w:p>
    <w:p w14:paraId="06C89CA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66 :</w:t>
      </w:r>
      <w:r>
        <w:rPr>
          <w:rFonts w:ascii="Times New Roman" w:hAnsi="Times New Roman"/>
        </w:rPr>
        <w:t> </w:t>
      </w:r>
    </w:p>
    <w:p w14:paraId="592FA84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1456EAA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67 :</w:t>
      </w:r>
      <w:r>
        <w:rPr>
          <w:rFonts w:ascii="Times New Roman" w:hAnsi="Times New Roman"/>
        </w:rPr>
        <w:t> </w:t>
      </w:r>
    </w:p>
    <w:p w14:paraId="6574851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: 0 --&gt; 1 </w:t>
      </w:r>
    </w:p>
    <w:p w14:paraId="4221E82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1: 1 --&gt; 0 </w:t>
      </w:r>
    </w:p>
    <w:p w14:paraId="29D4914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8: 0 --&gt; 1</w:t>
      </w:r>
      <w:r>
        <w:rPr>
          <w:rFonts w:ascii="Times New Roman" w:hAnsi="Times New Roman"/>
        </w:rPr>
        <w:t> </w:t>
      </w:r>
    </w:p>
    <w:p w14:paraId="5AD68B4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3: 1 --&gt; 0 </w:t>
      </w:r>
    </w:p>
    <w:p w14:paraId="73AA73B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2: 0 --&gt; 1 </w:t>
      </w:r>
    </w:p>
    <w:p w14:paraId="6D25370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 Char. 94: 0 --&gt; 1 </w:t>
      </w:r>
    </w:p>
    <w:p w14:paraId="47BCC66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68 :</w:t>
      </w:r>
      <w:r>
        <w:rPr>
          <w:rFonts w:ascii="Times New Roman" w:hAnsi="Times New Roman"/>
        </w:rPr>
        <w:t> </w:t>
      </w:r>
    </w:p>
    <w:p w14:paraId="30146CE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7: 0 --&gt; 1 </w:t>
      </w:r>
    </w:p>
    <w:p w14:paraId="1AA2D40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69 :</w:t>
      </w:r>
      <w:r>
        <w:rPr>
          <w:rFonts w:ascii="Times New Roman" w:hAnsi="Times New Roman"/>
        </w:rPr>
        <w:t> </w:t>
      </w:r>
    </w:p>
    <w:p w14:paraId="73ADD36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2: 1 --&gt; 0 </w:t>
      </w:r>
    </w:p>
    <w:p w14:paraId="6E94311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7: 0 --&gt; 1 </w:t>
      </w:r>
    </w:p>
    <w:p w14:paraId="462B55C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0 :</w:t>
      </w:r>
      <w:r>
        <w:rPr>
          <w:rFonts w:ascii="Times New Roman" w:hAnsi="Times New Roman"/>
        </w:rPr>
        <w:t> </w:t>
      </w:r>
    </w:p>
    <w:p w14:paraId="0786B63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0: 0 --&gt; 1 </w:t>
      </w:r>
    </w:p>
    <w:p w14:paraId="56085C2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2: 1 --&gt; 0</w:t>
      </w:r>
      <w:r>
        <w:rPr>
          <w:rFonts w:ascii="Times New Roman" w:hAnsi="Times New Roman"/>
        </w:rPr>
        <w:t> </w:t>
      </w:r>
    </w:p>
    <w:p w14:paraId="19C422A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6: 0 --&gt; 1</w:t>
      </w:r>
      <w:r>
        <w:rPr>
          <w:rFonts w:ascii="Times New Roman" w:hAnsi="Times New Roman"/>
        </w:rPr>
        <w:t> </w:t>
      </w:r>
    </w:p>
    <w:p w14:paraId="14723C6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9: 0 --&gt; 1</w:t>
      </w:r>
      <w:r>
        <w:rPr>
          <w:rFonts w:ascii="Times New Roman" w:hAnsi="Times New Roman"/>
        </w:rPr>
        <w:t> </w:t>
      </w:r>
    </w:p>
    <w:p w14:paraId="7D833BA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5: 0 --&gt; 1 </w:t>
      </w:r>
    </w:p>
    <w:p w14:paraId="2E94CE3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6: 0 --&gt; 1 </w:t>
      </w:r>
    </w:p>
    <w:p w14:paraId="1DB7C55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1 :</w:t>
      </w:r>
      <w:r>
        <w:rPr>
          <w:rFonts w:ascii="Times New Roman" w:hAnsi="Times New Roman"/>
        </w:rPr>
        <w:t> </w:t>
      </w:r>
    </w:p>
    <w:p w14:paraId="2E1B28C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3: 0 --&gt; 1 </w:t>
      </w:r>
    </w:p>
    <w:p w14:paraId="62F8F3C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3: 0 --&gt; 1 </w:t>
      </w:r>
    </w:p>
    <w:p w14:paraId="03ADC33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2 :</w:t>
      </w:r>
      <w:r>
        <w:rPr>
          <w:rFonts w:ascii="Times New Roman" w:hAnsi="Times New Roman"/>
        </w:rPr>
        <w:t> </w:t>
      </w:r>
    </w:p>
    <w:p w14:paraId="3C26A9E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0: 0 --&gt; 1 </w:t>
      </w:r>
    </w:p>
    <w:p w14:paraId="325036F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3 :</w:t>
      </w:r>
      <w:r>
        <w:rPr>
          <w:rFonts w:ascii="Times New Roman" w:hAnsi="Times New Roman"/>
        </w:rPr>
        <w:t> </w:t>
      </w:r>
    </w:p>
    <w:p w14:paraId="4A588E5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2: 2 --&gt; 0 </w:t>
      </w:r>
    </w:p>
    <w:p w14:paraId="4259BB2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3: 1 --&gt; 0 </w:t>
      </w:r>
    </w:p>
    <w:p w14:paraId="076DCAA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3: 1 --&gt; 0 </w:t>
      </w:r>
    </w:p>
    <w:p w14:paraId="1A04D37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4: 0 --&gt; 1 </w:t>
      </w:r>
    </w:p>
    <w:p w14:paraId="46326CA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4 :</w:t>
      </w:r>
      <w:r>
        <w:rPr>
          <w:rFonts w:ascii="Times New Roman" w:hAnsi="Times New Roman"/>
        </w:rPr>
        <w:t> </w:t>
      </w:r>
    </w:p>
    <w:p w14:paraId="177F216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2: 0 --&gt; 1 </w:t>
      </w:r>
    </w:p>
    <w:p w14:paraId="0330507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6: 0 --&gt; 1 </w:t>
      </w:r>
    </w:p>
    <w:p w14:paraId="6F8CCBD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5 :</w:t>
      </w:r>
      <w:r>
        <w:rPr>
          <w:rFonts w:ascii="Times New Roman" w:hAnsi="Times New Roman"/>
        </w:rPr>
        <w:t> </w:t>
      </w:r>
    </w:p>
    <w:p w14:paraId="0774B75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0: 1 --&gt; 0 </w:t>
      </w:r>
    </w:p>
    <w:p w14:paraId="23A9A8D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6 :</w:t>
      </w:r>
      <w:r>
        <w:rPr>
          <w:rFonts w:ascii="Times New Roman" w:hAnsi="Times New Roman"/>
        </w:rPr>
        <w:t> </w:t>
      </w:r>
    </w:p>
    <w:p w14:paraId="3EBE469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2: 0 --&gt; 1 </w:t>
      </w:r>
    </w:p>
    <w:p w14:paraId="24A6376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8: 0 --&gt; 1 </w:t>
      </w:r>
    </w:p>
    <w:p w14:paraId="17A8B85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0: 0 --&gt; 1 </w:t>
      </w:r>
    </w:p>
    <w:p w14:paraId="3EB4015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7 :</w:t>
      </w:r>
      <w:r>
        <w:rPr>
          <w:rFonts w:ascii="Times New Roman" w:hAnsi="Times New Roman"/>
        </w:rPr>
        <w:t> </w:t>
      </w:r>
    </w:p>
    <w:p w14:paraId="1AA3975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6: 0 --&gt; 1 </w:t>
      </w:r>
    </w:p>
    <w:p w14:paraId="10F16AF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8: 0 --&gt; 1 </w:t>
      </w:r>
    </w:p>
    <w:p w14:paraId="18A1BD2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8 :</w:t>
      </w:r>
      <w:r>
        <w:rPr>
          <w:rFonts w:ascii="Times New Roman" w:hAnsi="Times New Roman"/>
        </w:rPr>
        <w:t> </w:t>
      </w:r>
    </w:p>
    <w:p w14:paraId="0FE2743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0: 1 --&gt; 0 </w:t>
      </w:r>
    </w:p>
    <w:p w14:paraId="7D9001F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20: 0 --&gt; 1</w:t>
      </w:r>
      <w:r>
        <w:rPr>
          <w:rFonts w:ascii="Times New Roman" w:hAnsi="Times New Roman"/>
        </w:rPr>
        <w:t> </w:t>
      </w:r>
    </w:p>
    <w:p w14:paraId="18A776B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79 : </w:t>
      </w:r>
    </w:p>
    <w:p w14:paraId="6B81D6D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: 0 --&gt; 1 </w:t>
      </w:r>
    </w:p>
    <w:p w14:paraId="6F1BF52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6: 1 --&gt; 0 </w:t>
      </w:r>
    </w:p>
    <w:p w14:paraId="1E99E85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4: 0 --&gt; 1 </w:t>
      </w:r>
    </w:p>
    <w:p w14:paraId="11720F9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0 :</w:t>
      </w:r>
      <w:r>
        <w:rPr>
          <w:rFonts w:ascii="Times New Roman" w:hAnsi="Times New Roman"/>
        </w:rPr>
        <w:t> </w:t>
      </w:r>
    </w:p>
    <w:p w14:paraId="5FCDEFF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8: 0 --&gt; 1 </w:t>
      </w:r>
    </w:p>
    <w:p w14:paraId="7A7BF98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1: 0 --&gt; 1 </w:t>
      </w:r>
    </w:p>
    <w:p w14:paraId="012164C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1 :</w:t>
      </w:r>
      <w:r>
        <w:rPr>
          <w:rFonts w:ascii="Times New Roman" w:hAnsi="Times New Roman"/>
        </w:rPr>
        <w:t> </w:t>
      </w:r>
    </w:p>
    <w:p w14:paraId="7922DB0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 Char. 22: 0 --&gt; 2 </w:t>
      </w:r>
    </w:p>
    <w:p w14:paraId="4938E3F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3: 0 --&gt; 1 </w:t>
      </w:r>
    </w:p>
    <w:p w14:paraId="268DA8D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2 :</w:t>
      </w:r>
      <w:r>
        <w:rPr>
          <w:rFonts w:ascii="Times New Roman" w:hAnsi="Times New Roman"/>
        </w:rPr>
        <w:t> </w:t>
      </w:r>
    </w:p>
    <w:p w14:paraId="2392DF2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5486B01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83 : </w:t>
      </w:r>
    </w:p>
    <w:p w14:paraId="4E1EE1B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4: 0 --&gt; 1</w:t>
      </w:r>
      <w:r>
        <w:rPr>
          <w:rFonts w:ascii="Times New Roman" w:hAnsi="Times New Roman"/>
        </w:rPr>
        <w:t> </w:t>
      </w:r>
    </w:p>
    <w:p w14:paraId="11C5DE2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4 :</w:t>
      </w:r>
      <w:r>
        <w:rPr>
          <w:rFonts w:ascii="Times New Roman" w:hAnsi="Times New Roman"/>
        </w:rPr>
        <w:t> </w:t>
      </w:r>
    </w:p>
    <w:p w14:paraId="6EE8729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: 1 --&gt; 0 </w:t>
      </w:r>
    </w:p>
    <w:p w14:paraId="6681887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5: 0 --&gt; 1 </w:t>
      </w:r>
    </w:p>
    <w:p w14:paraId="125DF7B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5: 0 --&gt; 2 </w:t>
      </w:r>
    </w:p>
    <w:p w14:paraId="39F49B7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6: 1 --&gt; 0 </w:t>
      </w:r>
    </w:p>
    <w:p w14:paraId="77FE083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5 :</w:t>
      </w:r>
      <w:r>
        <w:rPr>
          <w:rFonts w:ascii="Times New Roman" w:hAnsi="Times New Roman"/>
        </w:rPr>
        <w:t> </w:t>
      </w:r>
    </w:p>
    <w:p w14:paraId="678DFED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9: 1 --&gt; 0 </w:t>
      </w:r>
    </w:p>
    <w:p w14:paraId="4D768EC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6: 0 --&gt; 1 </w:t>
      </w:r>
    </w:p>
    <w:p w14:paraId="5850D1E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8: 0 --&gt; 1 </w:t>
      </w:r>
    </w:p>
    <w:p w14:paraId="2F920BD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6 :</w:t>
      </w:r>
      <w:r>
        <w:rPr>
          <w:rFonts w:ascii="Times New Roman" w:hAnsi="Times New Roman"/>
        </w:rPr>
        <w:t> </w:t>
      </w:r>
    </w:p>
    <w:p w14:paraId="10DD57C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4: 1 --&gt; 0 </w:t>
      </w:r>
    </w:p>
    <w:p w14:paraId="167C4B6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7: 0 --&gt; 1 </w:t>
      </w:r>
    </w:p>
    <w:p w14:paraId="3964678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0: 0 --&gt; 1 </w:t>
      </w:r>
    </w:p>
    <w:p w14:paraId="5BE5AFF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9: 0 --&gt; 1 </w:t>
      </w:r>
    </w:p>
    <w:p w14:paraId="159B85F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87 (</w:t>
      </w:r>
      <w:proofErr w:type="spellStart"/>
      <w:r>
        <w:rPr>
          <w:rFonts w:ascii="Times New Roman" w:hAnsi="Times New Roman"/>
        </w:rPr>
        <w:t>Mawsoniidae</w:t>
      </w:r>
      <w:proofErr w:type="spellEnd"/>
      <w:r>
        <w:rPr>
          <w:rFonts w:ascii="Times New Roman" w:hAnsi="Times New Roman"/>
        </w:rPr>
        <w:t>) : </w:t>
      </w:r>
    </w:p>
    <w:p w14:paraId="0A6F57A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: 1 --&gt; 0 </w:t>
      </w:r>
    </w:p>
    <w:p w14:paraId="6C81A1D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6: 2 --&gt; 1 </w:t>
      </w:r>
    </w:p>
    <w:p w14:paraId="442A939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6: 1 --&gt; 2 </w:t>
      </w:r>
    </w:p>
    <w:p w14:paraId="306CE3A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5: 0 --&gt; 1 </w:t>
      </w:r>
    </w:p>
    <w:p w14:paraId="5C65F7F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1: 1 --&gt; 0 </w:t>
      </w:r>
    </w:p>
    <w:p w14:paraId="4EE6ECC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2: 0 --&gt; 1 </w:t>
      </w:r>
    </w:p>
    <w:p w14:paraId="0C16D95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4: 1 --&gt; 0 </w:t>
      </w:r>
    </w:p>
    <w:p w14:paraId="639D0E9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8: 0 --&gt; 2 </w:t>
      </w:r>
    </w:p>
    <w:p w14:paraId="1B466A5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9: 1 --&gt; 0 </w:t>
      </w:r>
    </w:p>
    <w:p w14:paraId="776B36A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6: 0 --&gt; 1 </w:t>
      </w:r>
    </w:p>
    <w:p w14:paraId="671C2F0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88 (</w:t>
      </w:r>
      <w:proofErr w:type="spellStart"/>
      <w:r>
        <w:rPr>
          <w:rFonts w:ascii="Times New Roman" w:hAnsi="Times New Roman"/>
        </w:rPr>
        <w:t>Latimeroidea</w:t>
      </w:r>
      <w:proofErr w:type="spellEnd"/>
      <w:r>
        <w:rPr>
          <w:rFonts w:ascii="Times New Roman" w:hAnsi="Times New Roman"/>
        </w:rPr>
        <w:t>): </w:t>
      </w:r>
    </w:p>
    <w:p w14:paraId="3F443C4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3: 1 --&gt; 0 </w:t>
      </w:r>
    </w:p>
    <w:p w14:paraId="37C8BCB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6: 0 --&gt; 1 </w:t>
      </w:r>
    </w:p>
    <w:p w14:paraId="2AFBB0C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1: 1 --&gt; 0 </w:t>
      </w:r>
    </w:p>
    <w:p w14:paraId="14B9EAB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5: 1 --&gt; 0 </w:t>
      </w:r>
    </w:p>
    <w:p w14:paraId="3B6EEE5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89 : </w:t>
      </w:r>
    </w:p>
    <w:p w14:paraId="29BB24E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0B827CF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0 :</w:t>
      </w:r>
      <w:r>
        <w:rPr>
          <w:rFonts w:ascii="Times New Roman" w:hAnsi="Times New Roman"/>
        </w:rPr>
        <w:t> </w:t>
      </w:r>
    </w:p>
    <w:p w14:paraId="2800F68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4: 0 --&gt; 1 </w:t>
      </w:r>
    </w:p>
    <w:p w14:paraId="47FEA15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1: 1 --&gt; 0 </w:t>
      </w:r>
    </w:p>
    <w:p w14:paraId="0E80499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1 :</w:t>
      </w:r>
      <w:r>
        <w:rPr>
          <w:rFonts w:ascii="Times New Roman" w:hAnsi="Times New Roman"/>
        </w:rPr>
        <w:t> </w:t>
      </w:r>
    </w:p>
    <w:p w14:paraId="6A940E8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4CFE47B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2 :</w:t>
      </w:r>
      <w:r>
        <w:rPr>
          <w:rFonts w:ascii="Times New Roman" w:hAnsi="Times New Roman"/>
        </w:rPr>
        <w:t> </w:t>
      </w:r>
    </w:p>
    <w:p w14:paraId="52129FF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6: 1 --&gt; 0 </w:t>
      </w:r>
    </w:p>
    <w:p w14:paraId="2F90523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1: 0 --&gt; 1 </w:t>
      </w:r>
    </w:p>
    <w:p w14:paraId="4EAF401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 Char. 48: 0 --&gt; 1 </w:t>
      </w:r>
    </w:p>
    <w:p w14:paraId="343A244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6: 0 --&gt; 1 </w:t>
      </w:r>
    </w:p>
    <w:p w14:paraId="358E3F3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93 (Latimeriidae) : </w:t>
      </w:r>
    </w:p>
    <w:p w14:paraId="2D1BD3C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: 0 --&gt; 1 </w:t>
      </w:r>
    </w:p>
    <w:p w14:paraId="1F987F5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3: 0 --&gt; 1 </w:t>
      </w:r>
    </w:p>
    <w:p w14:paraId="385A04B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9: 1 --&gt; 0 </w:t>
      </w:r>
    </w:p>
    <w:p w14:paraId="7073F80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6: 0 --&gt; 1 </w:t>
      </w:r>
    </w:p>
    <w:p w14:paraId="2C0042E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9: 0 --&gt; 1 </w:t>
      </w:r>
    </w:p>
    <w:p w14:paraId="2113375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8: 0 --&gt; 1 </w:t>
      </w:r>
    </w:p>
    <w:p w14:paraId="793DD60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1: 1 --&gt; 0 </w:t>
      </w:r>
    </w:p>
    <w:p w14:paraId="5448757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2: 0 --&gt; 1 </w:t>
      </w:r>
    </w:p>
    <w:p w14:paraId="7ACFA64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3: 1 --&gt; 0 </w:t>
      </w:r>
    </w:p>
    <w:p w14:paraId="0B2BE82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9: 0 --&gt; 1 </w:t>
      </w:r>
    </w:p>
    <w:p w14:paraId="2E754C7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4 :</w:t>
      </w:r>
      <w:r>
        <w:rPr>
          <w:rFonts w:ascii="Times New Roman" w:hAnsi="Times New Roman"/>
        </w:rPr>
        <w:t> </w:t>
      </w:r>
    </w:p>
    <w:p w14:paraId="65039BE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8: 0 --&gt; 1 </w:t>
      </w:r>
    </w:p>
    <w:p w14:paraId="568157A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2: 1 --&gt; 0 </w:t>
      </w:r>
    </w:p>
    <w:p w14:paraId="3B0D180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5 :</w:t>
      </w:r>
      <w:r>
        <w:rPr>
          <w:rFonts w:ascii="Times New Roman" w:hAnsi="Times New Roman"/>
        </w:rPr>
        <w:t> </w:t>
      </w:r>
    </w:p>
    <w:p w14:paraId="005FCDB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7: 0 --&gt; 1 </w:t>
      </w:r>
    </w:p>
    <w:p w14:paraId="7664958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6 :</w:t>
      </w:r>
      <w:r>
        <w:rPr>
          <w:rFonts w:ascii="Times New Roman" w:hAnsi="Times New Roman"/>
        </w:rPr>
        <w:t> </w:t>
      </w:r>
    </w:p>
    <w:p w14:paraId="0BC9ACB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0: 0 --&gt; 1 </w:t>
      </w:r>
    </w:p>
    <w:p w14:paraId="52F3F21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7 :</w:t>
      </w:r>
      <w:r>
        <w:rPr>
          <w:rFonts w:ascii="Times New Roman" w:hAnsi="Times New Roman"/>
        </w:rPr>
        <w:t> </w:t>
      </w:r>
    </w:p>
    <w:p w14:paraId="739C82F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56588F8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8 :</w:t>
      </w:r>
      <w:r>
        <w:rPr>
          <w:rFonts w:ascii="Times New Roman" w:hAnsi="Times New Roman"/>
        </w:rPr>
        <w:t> </w:t>
      </w:r>
    </w:p>
    <w:p w14:paraId="1E85F8A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5: 0 --&gt; 1 </w:t>
      </w:r>
    </w:p>
    <w:p w14:paraId="14A08EF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6: 1 --&gt; 0 </w:t>
      </w:r>
    </w:p>
    <w:p w14:paraId="6E983B1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1: 1 --&gt; 0 </w:t>
      </w:r>
    </w:p>
    <w:p w14:paraId="6120D50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9 :</w:t>
      </w:r>
      <w:r>
        <w:rPr>
          <w:rFonts w:ascii="Times New Roman" w:hAnsi="Times New Roman"/>
        </w:rPr>
        <w:t> </w:t>
      </w:r>
    </w:p>
    <w:p w14:paraId="4398387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9: 1 --&gt; 0 </w:t>
      </w:r>
    </w:p>
    <w:p w14:paraId="41BA1FE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00 :</w:t>
      </w:r>
      <w:r>
        <w:rPr>
          <w:rFonts w:ascii="Times New Roman" w:hAnsi="Times New Roman"/>
        </w:rPr>
        <w:t> </w:t>
      </w:r>
    </w:p>
    <w:p w14:paraId="1C673E2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8: 0 --&gt; 1 </w:t>
      </w:r>
    </w:p>
    <w:p w14:paraId="3FC9535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9: 0 --&gt; 1 </w:t>
      </w:r>
    </w:p>
    <w:p w14:paraId="298DED6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0: 0 --&gt; 1 </w:t>
      </w:r>
    </w:p>
    <w:p w14:paraId="44D9F50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5: 1 --&gt; 2 </w:t>
      </w:r>
    </w:p>
    <w:p w14:paraId="789A724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101 : </w:t>
      </w:r>
    </w:p>
    <w:p w14:paraId="581FBC8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5: 1 --&gt; 0 </w:t>
      </w:r>
    </w:p>
    <w:p w14:paraId="548F741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9: 0 --&gt; 1 </w:t>
      </w:r>
    </w:p>
    <w:p w14:paraId="1E66287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102 : </w:t>
      </w:r>
    </w:p>
    <w:p w14:paraId="502A61D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: 1 --&gt; 0 </w:t>
      </w:r>
    </w:p>
    <w:p w14:paraId="04F7AF4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03 :</w:t>
      </w:r>
      <w:r>
        <w:rPr>
          <w:rFonts w:ascii="Times New Roman" w:hAnsi="Times New Roman"/>
        </w:rPr>
        <w:t> </w:t>
      </w:r>
    </w:p>
    <w:p w14:paraId="2D0BDF2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: 1 --&gt; 0 </w:t>
      </w:r>
    </w:p>
    <w:p w14:paraId="3B7DBDE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6: 1 --&gt; 0 </w:t>
      </w:r>
    </w:p>
    <w:p w14:paraId="61EA363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5: 0 --&gt; 1 </w:t>
      </w:r>
    </w:p>
    <w:p w14:paraId="712F58F0" w14:textId="77777777" w:rsidR="005504FC" w:rsidRDefault="005504FC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</w:p>
    <w:p w14:paraId="4073D16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8: 0 --&gt; 1 </w:t>
      </w:r>
    </w:p>
    <w:p w14:paraId="3635D4C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1: 0 --&gt; 1 </w:t>
      </w:r>
    </w:p>
    <w:p w14:paraId="4A31C1F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104 : </w:t>
      </w:r>
    </w:p>
    <w:p w14:paraId="71EC215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 Char. 7: 1 --&gt; 0 </w:t>
      </w:r>
    </w:p>
    <w:p w14:paraId="0AC7C7F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2: 0 --&gt; 1 </w:t>
      </w:r>
    </w:p>
    <w:p w14:paraId="2D4E516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05 :</w:t>
      </w:r>
      <w:r>
        <w:rPr>
          <w:rFonts w:ascii="Times New Roman" w:hAnsi="Times New Roman"/>
        </w:rPr>
        <w:t> </w:t>
      </w:r>
    </w:p>
    <w:p w14:paraId="3094AE2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0: 1 --&gt; 0 </w:t>
      </w:r>
    </w:p>
    <w:p w14:paraId="52E93B8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1: 0 --&gt; 1 </w:t>
      </w:r>
    </w:p>
    <w:p w14:paraId="589D501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106 : </w:t>
      </w:r>
    </w:p>
    <w:p w14:paraId="2617002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5B6D20D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07 :</w:t>
      </w:r>
      <w:r>
        <w:rPr>
          <w:rFonts w:ascii="Times New Roman" w:hAnsi="Times New Roman"/>
        </w:rPr>
        <w:t> </w:t>
      </w:r>
    </w:p>
    <w:p w14:paraId="0492E2E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1217943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08 :</w:t>
      </w:r>
      <w:r>
        <w:rPr>
          <w:rFonts w:ascii="Times New Roman" w:hAnsi="Times New Roman"/>
        </w:rPr>
        <w:t> </w:t>
      </w:r>
    </w:p>
    <w:p w14:paraId="2D9E6CE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31C3DE9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09 :</w:t>
      </w:r>
      <w:r>
        <w:rPr>
          <w:rFonts w:ascii="Times New Roman" w:hAnsi="Times New Roman"/>
        </w:rPr>
        <w:t> </w:t>
      </w:r>
    </w:p>
    <w:p w14:paraId="423EFB1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05331F4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10 :</w:t>
      </w:r>
      <w:r>
        <w:rPr>
          <w:rFonts w:ascii="Times New Roman" w:hAnsi="Times New Roman"/>
        </w:rPr>
        <w:t> </w:t>
      </w:r>
    </w:p>
    <w:p w14:paraId="1542FD8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4604A94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111 : </w:t>
      </w:r>
    </w:p>
    <w:p w14:paraId="3BDF4AC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0044BEC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12 :</w:t>
      </w:r>
      <w:r>
        <w:rPr>
          <w:rFonts w:ascii="Times New Roman" w:hAnsi="Times New Roman"/>
        </w:rPr>
        <w:t> </w:t>
      </w:r>
    </w:p>
    <w:p w14:paraId="68570C1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6E77B29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13 :</w:t>
      </w:r>
      <w:r>
        <w:rPr>
          <w:rFonts w:ascii="Times New Roman" w:hAnsi="Times New Roman"/>
        </w:rPr>
        <w:t> </w:t>
      </w:r>
    </w:p>
    <w:p w14:paraId="010BF44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8: 0 --&gt; 2 </w:t>
      </w:r>
    </w:p>
    <w:p w14:paraId="42A5EC2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14 :</w:t>
      </w:r>
      <w:r>
        <w:rPr>
          <w:rFonts w:ascii="Times New Roman" w:hAnsi="Times New Roman"/>
        </w:rPr>
        <w:t> </w:t>
      </w:r>
    </w:p>
    <w:p w14:paraId="72626BA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44C84A18" w14:textId="77777777" w:rsidR="005504FC" w:rsidRDefault="005504FC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</w:p>
    <w:p w14:paraId="52CF5A8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without</w:t>
      </w:r>
      <w:r>
        <w:rPr>
          <w:rFonts w:ascii="Times New Roman" w:hAnsi="Times New Roman"/>
          <w:i/>
          <w:iCs/>
          <w:lang w:val="fr-FR"/>
        </w:rPr>
        <w:t xml:space="preserve"> D. longicaudatus</w:t>
      </w:r>
      <w:r>
        <w:rPr>
          <w:rFonts w:ascii="Times New Roman" w:hAnsi="Times New Roman"/>
        </w:rPr>
        <w:t xml:space="preserve"> YPM VPPU 14555 from Firestone: </w:t>
      </w:r>
    </w:p>
    <w:p w14:paraId="77D1B94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CI: 0.355</w:t>
      </w:r>
    </w:p>
    <w:p w14:paraId="43BD9B6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TL: 348</w:t>
      </w:r>
    </w:p>
    <w:p w14:paraId="5BFFAAB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RI: 0.731</w:t>
      </w:r>
    </w:p>
    <w:p w14:paraId="7A440DD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pt-PT"/>
        </w:rPr>
        <w:t>Total MPTS: 18</w:t>
      </w:r>
      <w:r>
        <w:rPr>
          <w:rFonts w:ascii="Times New Roman" w:hAnsi="Times New Roman"/>
        </w:rPr>
        <w:t> </w:t>
      </w:r>
    </w:p>
    <w:p w14:paraId="1FD393C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Tree 18 : </w:t>
      </w:r>
    </w:p>
    <w:p w14:paraId="12D9D6D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Actinopterygii : </w:t>
      </w:r>
    </w:p>
    <w:p w14:paraId="4A13FF3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7C3316FA" w14:textId="166BEFFC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lang w:val="fr-FR"/>
        </w:rPr>
        <w:t>Porolepiforme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F057CE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1: 1 --&gt; 0 </w:t>
      </w:r>
    </w:p>
    <w:p w14:paraId="20950B4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6: 0 --&gt; 1 </w:t>
      </w:r>
    </w:p>
    <w:p w14:paraId="10DE4B1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9: 0 --&gt; 1 </w:t>
      </w:r>
    </w:p>
    <w:p w14:paraId="3AF41A02" w14:textId="126DB95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Diplocercide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196985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9: 0 --&gt; 1 </w:t>
      </w:r>
    </w:p>
    <w:p w14:paraId="495F24B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2: 0 --&gt; 1 </w:t>
      </w:r>
    </w:p>
    <w:p w14:paraId="6211260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i/>
          <w:iCs/>
          <w:lang w:val="nl-NL"/>
        </w:rPr>
        <w:t>Rhabdoderm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6ED8DD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5: 0 --&gt; 1 </w:t>
      </w:r>
    </w:p>
    <w:p w14:paraId="2266ADF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6: 1 --&gt; 0 </w:t>
      </w:r>
    </w:p>
    <w:p w14:paraId="582CE68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7: 1 --&gt; 0 </w:t>
      </w:r>
    </w:p>
    <w:p w14:paraId="4D947DF1" w14:textId="7960D238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  <w:lang w:val="es-ES_tradnl"/>
        </w:rPr>
        <w:t>Caridosuctor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4B0698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0ECD5E3A" w14:textId="75347B08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  <w:lang w:val="es-ES_tradnl"/>
        </w:rPr>
        <w:t>Hadronector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7A4860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7DB7764A" w14:textId="3B277EB3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Rebellatrix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241DF8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342843FC" w14:textId="64E4DE0D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Polyosteorhynchu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7C4F88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20: 0 --&gt; 1</w:t>
      </w:r>
      <w:r>
        <w:rPr>
          <w:rFonts w:ascii="Times New Roman" w:hAnsi="Times New Roman"/>
        </w:rPr>
        <w:t> </w:t>
      </w:r>
    </w:p>
    <w:p w14:paraId="2A7E7B8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6: 0 --&gt; 1 </w:t>
      </w:r>
    </w:p>
    <w:p w14:paraId="5155BDE3" w14:textId="163AB2AA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Allenypteru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6162911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8: 0 --&gt; 1 </w:t>
      </w:r>
    </w:p>
    <w:p w14:paraId="1D661C12" w14:textId="166405AE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Lochmocerc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14F8EC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20: 0 --&gt; 1</w:t>
      </w:r>
      <w:r>
        <w:rPr>
          <w:rFonts w:ascii="Times New Roman" w:hAnsi="Times New Roman"/>
        </w:rPr>
        <w:t> </w:t>
      </w:r>
    </w:p>
    <w:p w14:paraId="1425DAB0" w14:textId="7D0726AF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pt-PT"/>
        </w:rPr>
        <w:t>Coelacanth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B435CC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: 0 --&gt; 1 </w:t>
      </w:r>
    </w:p>
    <w:p w14:paraId="324B9CD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9: 1 --&gt; 0</w:t>
      </w:r>
      <w:r>
        <w:rPr>
          <w:rFonts w:ascii="Times New Roman" w:hAnsi="Times New Roman"/>
        </w:rPr>
        <w:t> </w:t>
      </w:r>
    </w:p>
    <w:p w14:paraId="19CC5CF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5: 0 --&gt; 1 </w:t>
      </w:r>
    </w:p>
    <w:p w14:paraId="501825E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6: 0 --&gt; 1 </w:t>
      </w:r>
    </w:p>
    <w:p w14:paraId="49741B5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1: 0 --&gt; 1 </w:t>
      </w:r>
    </w:p>
    <w:p w14:paraId="064A9AF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6: 0 --&gt; 1 </w:t>
      </w:r>
    </w:p>
    <w:p w14:paraId="77271FC9" w14:textId="12127F91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Spermatod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32FB551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4: 0 --&gt; 1</w:t>
      </w:r>
      <w:r>
        <w:rPr>
          <w:rFonts w:ascii="Times New Roman" w:hAnsi="Times New Roman"/>
        </w:rPr>
        <w:t> </w:t>
      </w:r>
    </w:p>
    <w:p w14:paraId="6EFCED0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5: 0 --&gt; 1 </w:t>
      </w:r>
    </w:p>
    <w:p w14:paraId="781D5DC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9: 1 --&gt; 0 </w:t>
      </w:r>
    </w:p>
    <w:p w14:paraId="19A2DB62" w14:textId="4D24A674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pt-PT"/>
        </w:rPr>
        <w:t>White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17C6F47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: 1 --&gt; 0 </w:t>
      </w:r>
    </w:p>
    <w:p w14:paraId="469DB6C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5: 0 --&gt; 1 </w:t>
      </w:r>
    </w:p>
    <w:p w14:paraId="2B7A9F1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3: 0 --&gt; 1 </w:t>
      </w:r>
    </w:p>
    <w:p w14:paraId="1A359C7B" w14:textId="1A7D1F40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Laug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15C0E8D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: 1 --&gt; 0 </w:t>
      </w:r>
    </w:p>
    <w:p w14:paraId="24B11E8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5: 0 --&gt; 1 </w:t>
      </w:r>
    </w:p>
    <w:p w14:paraId="39ECF12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0: 1 --&gt; 0 </w:t>
      </w:r>
    </w:p>
    <w:p w14:paraId="51EBD29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5: 1 --&gt; 0 </w:t>
      </w:r>
    </w:p>
    <w:p w14:paraId="5EFA9C88" w14:textId="67B15E5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Sassen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F53F7A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8: 1 --&gt; 0 </w:t>
      </w:r>
    </w:p>
    <w:p w14:paraId="6350B13C" w14:textId="45DDC3E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Chinle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9AC366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6: 0 --&gt; 1 </w:t>
      </w:r>
    </w:p>
    <w:p w14:paraId="4EAF943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7: 1 --&gt; 0 </w:t>
      </w:r>
    </w:p>
    <w:p w14:paraId="40D6AFF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05: 0 --&gt; 1</w:t>
      </w:r>
      <w:r>
        <w:rPr>
          <w:rFonts w:ascii="Times New Roman" w:hAnsi="Times New Roman"/>
        </w:rPr>
        <w:t> </w:t>
      </w:r>
    </w:p>
    <w:p w14:paraId="07288AD8" w14:textId="46FF293C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Holophagu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39632F3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0: 0 --&gt; 1 </w:t>
      </w:r>
    </w:p>
    <w:p w14:paraId="2D1784B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8: 0 --&gt; 1 </w:t>
      </w:r>
    </w:p>
    <w:p w14:paraId="7A4BF0C4" w14:textId="0FF50CF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de-DE"/>
        </w:rPr>
        <w:t>Undin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E60928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: 1 --&gt; 0 </w:t>
      </w:r>
    </w:p>
    <w:p w14:paraId="69E3151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2: 1 --&gt; 0 </w:t>
      </w:r>
    </w:p>
    <w:p w14:paraId="47AD2CCF" w14:textId="2C9FF7E0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Coccoderm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99CDB0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2: 0 --&gt; 2 </w:t>
      </w:r>
    </w:p>
    <w:p w14:paraId="718BE04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6: 0 --&gt; 1 </w:t>
      </w:r>
    </w:p>
    <w:p w14:paraId="1E28E9B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6: 0 --&gt; 1 </w:t>
      </w:r>
    </w:p>
    <w:p w14:paraId="229B52D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Char. 37: 0 --&gt; 1 </w:t>
      </w:r>
    </w:p>
    <w:p w14:paraId="3BC707B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8: 1 --&gt; 0 </w:t>
      </w:r>
    </w:p>
    <w:p w14:paraId="5D807F2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88: 0 --&gt; 1 </w:t>
      </w:r>
    </w:p>
    <w:p w14:paraId="259ADC6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6: 1 --&gt; 0 </w:t>
      </w:r>
    </w:p>
    <w:p w14:paraId="4107129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05: 0 --&gt; 1</w:t>
      </w:r>
      <w:r>
        <w:rPr>
          <w:rFonts w:ascii="Times New Roman" w:hAnsi="Times New Roman"/>
        </w:rPr>
        <w:t> </w:t>
      </w:r>
    </w:p>
    <w:p w14:paraId="4761389F" w14:textId="4E36EFF2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Liby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7C5F8B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00E34CDE" w14:textId="00837548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Mawson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B087FB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6: 0 --&gt; 3</w:t>
      </w:r>
      <w:r>
        <w:rPr>
          <w:rFonts w:ascii="Times New Roman" w:hAnsi="Times New Roman"/>
        </w:rPr>
        <w:t> </w:t>
      </w:r>
    </w:p>
    <w:p w14:paraId="0019847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4: 1 --&gt; 0 </w:t>
      </w:r>
    </w:p>
    <w:p w14:paraId="6DFC033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70: 0 --&gt; 1 </w:t>
      </w:r>
    </w:p>
    <w:p w14:paraId="78152538" w14:textId="2E6F24BF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  <w:lang w:val="fr-FR"/>
        </w:rPr>
        <w:t>Macropom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E41D45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: 0 --&gt; 2</w:t>
      </w:r>
      <w:r>
        <w:rPr>
          <w:rFonts w:ascii="Times New Roman" w:hAnsi="Times New Roman"/>
        </w:rPr>
        <w:t> </w:t>
      </w:r>
    </w:p>
    <w:p w14:paraId="1E7C2FA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6: 1 --&gt; 0 </w:t>
      </w:r>
    </w:p>
    <w:p w14:paraId="1D3DD56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88: 0 --&gt; 1 </w:t>
      </w:r>
    </w:p>
    <w:p w14:paraId="68312DF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03: 0 --&gt; 1 </w:t>
      </w:r>
    </w:p>
    <w:p w14:paraId="41BDD44B" w14:textId="4CB09C75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</w:rPr>
        <w:t>Latimer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A86207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: 0 --&gt; 1 </w:t>
      </w:r>
    </w:p>
    <w:p w14:paraId="7698E35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5: 0 --&gt; 1 </w:t>
      </w:r>
    </w:p>
    <w:p w14:paraId="6256D74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9: 0 --&gt; 1 </w:t>
      </w:r>
    </w:p>
    <w:p w14:paraId="388D81B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06: 1 --&gt; 0 </w:t>
      </w:r>
    </w:p>
    <w:p w14:paraId="27B5B819" w14:textId="3271A416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pt-PT"/>
        </w:rPr>
        <w:t>Miguasha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1646B8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5: 0 --&gt; 1 </w:t>
      </w:r>
    </w:p>
    <w:p w14:paraId="047DE8B9" w14:textId="6EBBB73D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de-DE"/>
        </w:rPr>
        <w:t>Axelrodichthy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6D55AA0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9: 1 --&gt; 0</w:t>
      </w:r>
      <w:r>
        <w:rPr>
          <w:rFonts w:ascii="Times New Roman" w:hAnsi="Times New Roman"/>
        </w:rPr>
        <w:t> </w:t>
      </w:r>
    </w:p>
    <w:p w14:paraId="0A694D1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7: 0 --&gt; 1 </w:t>
      </w:r>
    </w:p>
    <w:p w14:paraId="04BFEEFC" w14:textId="2830AF24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Holopterygiu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23FFBC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2: 1 --&gt; 0 </w:t>
      </w:r>
    </w:p>
    <w:p w14:paraId="7BAB175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8: 0 --&gt; 1 </w:t>
      </w:r>
    </w:p>
    <w:p w14:paraId="6DAC910B" w14:textId="04A4251E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Garnberg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104544D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7: 1 --&gt; 0 </w:t>
      </w:r>
    </w:p>
    <w:p w14:paraId="4C6DB61B" w14:textId="0DE0D04F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pt-PT"/>
        </w:rPr>
        <w:t>Parnaiba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7EFFBC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2: 0 --&gt; 1</w:t>
      </w:r>
      <w:r>
        <w:rPr>
          <w:rFonts w:ascii="Times New Roman" w:hAnsi="Times New Roman"/>
        </w:rPr>
        <w:t> </w:t>
      </w:r>
    </w:p>
    <w:p w14:paraId="3C9AF68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: 0 --&gt; 1 </w:t>
      </w:r>
    </w:p>
    <w:p w14:paraId="1FF189B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4: 0 --&gt; 1</w:t>
      </w:r>
      <w:r>
        <w:rPr>
          <w:rFonts w:ascii="Times New Roman" w:hAnsi="Times New Roman"/>
        </w:rPr>
        <w:t> </w:t>
      </w:r>
    </w:p>
    <w:p w14:paraId="103C188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5: 1 --&gt; 0 </w:t>
      </w:r>
    </w:p>
    <w:p w14:paraId="6C86BD7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77: 0 --&gt; 1 </w:t>
      </w:r>
    </w:p>
    <w:p w14:paraId="081FCC83" w14:textId="77D3A7FF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Swenz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6F5735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: 0 --&gt; 1</w:t>
      </w:r>
      <w:r>
        <w:rPr>
          <w:rFonts w:ascii="Times New Roman" w:hAnsi="Times New Roman"/>
        </w:rPr>
        <w:t> </w:t>
      </w:r>
    </w:p>
    <w:p w14:paraId="5155A6F8" w14:textId="3BCB0D8D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pt-PT"/>
        </w:rPr>
        <w:t>Guizhoucoelacanth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DF348F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6: 1 --&gt; 0 </w:t>
      </w:r>
    </w:p>
    <w:p w14:paraId="59421F0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4: 1 --&gt; 0 </w:t>
      </w:r>
    </w:p>
    <w:p w14:paraId="58ACB1A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2: 0 --&gt; 1 </w:t>
      </w:r>
    </w:p>
    <w:p w14:paraId="7427F4E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1: 1 --&gt; 0 </w:t>
      </w:r>
    </w:p>
    <w:p w14:paraId="3BEC678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4: 1 --&gt; 0 </w:t>
      </w:r>
    </w:p>
    <w:p w14:paraId="774CF69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05: 0 --&gt; 1</w:t>
      </w:r>
      <w:r>
        <w:rPr>
          <w:rFonts w:ascii="Times New Roman" w:hAnsi="Times New Roman"/>
        </w:rPr>
        <w:t> </w:t>
      </w:r>
    </w:p>
    <w:p w14:paraId="5E9C05EB" w14:textId="591CAAA3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Piveteau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29C024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2: 0 --&gt; 1 </w:t>
      </w:r>
    </w:p>
    <w:p w14:paraId="56104BF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1: 0 --&gt; 1 </w:t>
      </w:r>
    </w:p>
    <w:p w14:paraId="4A3E107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5: 0 --&gt; 1 </w:t>
      </w:r>
    </w:p>
    <w:p w14:paraId="4A0AED7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2: 0 --&gt; 1 </w:t>
      </w:r>
    </w:p>
    <w:p w14:paraId="2043C8B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78: 0 --&gt; 1 </w:t>
      </w:r>
    </w:p>
    <w:p w14:paraId="6377E4F4" w14:textId="6A5EFCFF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Axel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99741A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7: 0 --&gt; 1 </w:t>
      </w:r>
    </w:p>
    <w:p w14:paraId="0ABD80ED" w14:textId="1EEFA378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Wiman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307C9D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7CD7B484" w14:textId="738DB898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  <w:lang w:val="es-ES_tradnl"/>
        </w:rPr>
        <w:t>Megalocoelacanthu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A35239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: 1 --&gt; 0 </w:t>
      </w:r>
    </w:p>
    <w:p w14:paraId="63A41B0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5: 1 --&gt; 0 </w:t>
      </w:r>
    </w:p>
    <w:p w14:paraId="29AD78B1" w14:textId="05D911D4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nl-NL"/>
        </w:rPr>
        <w:t>Luopingcoelacanth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EFBEB0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4: 1 --&gt; 0 </w:t>
      </w:r>
    </w:p>
    <w:p w14:paraId="21744562" w14:textId="69E4B3F8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nl-NL"/>
        </w:rPr>
        <w:t>Yunnancoelacanthu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496925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5: 0 --&gt; 1 </w:t>
      </w:r>
    </w:p>
    <w:p w14:paraId="1F7940B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6: 1 --&gt; 0 </w:t>
      </w:r>
    </w:p>
    <w:p w14:paraId="09B3906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35: 1 --&gt; 0 </w:t>
      </w:r>
    </w:p>
    <w:p w14:paraId="48B7B1E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3: 1 --&gt; 0 </w:t>
      </w:r>
    </w:p>
    <w:p w14:paraId="4A31001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6: 1 --&gt; 0 </w:t>
      </w:r>
    </w:p>
    <w:p w14:paraId="54DDB1B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7: 0 --&gt; 2 </w:t>
      </w:r>
    </w:p>
    <w:p w14:paraId="57F7DC99" w14:textId="51D16A3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Dobroger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AD6C3F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0: 0 --&gt; 1 </w:t>
      </w:r>
    </w:p>
    <w:p w14:paraId="7C294B52" w14:textId="082A176D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  <w:lang w:val="es-ES_tradnl"/>
        </w:rPr>
        <w:t>Lualabae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573B928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09: 0 --&gt; 1 </w:t>
      </w:r>
    </w:p>
    <w:p w14:paraId="237059AC" w14:textId="566552E6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Ticinepomis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282CEA2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54: 4 --&gt; 3 </w:t>
      </w:r>
    </w:p>
    <w:p w14:paraId="5E1FF618" w14:textId="208982A2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Forey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B30D05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5: 1 --&gt; 0 </w:t>
      </w:r>
    </w:p>
    <w:p w14:paraId="6AB5300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103: 0 --&gt; 1 </w:t>
      </w:r>
    </w:p>
    <w:p w14:paraId="43FFA27B" w14:textId="72ED9C13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Trachymetopon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10915C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4: 1 --&gt; 0 </w:t>
      </w:r>
    </w:p>
    <w:p w14:paraId="1495965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9: 0 --&gt; 1 </w:t>
      </w:r>
    </w:p>
    <w:p w14:paraId="49B544A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81: 1 --&gt; 0 </w:t>
      </w:r>
    </w:p>
    <w:p w14:paraId="4A1855B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5: 1 --&gt; 0 </w:t>
      </w:r>
    </w:p>
    <w:p w14:paraId="229E635E" w14:textId="10D91454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it-IT"/>
        </w:rPr>
        <w:t>Atacamaia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3156E4F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: 1 --&gt; 0 </w:t>
      </w:r>
    </w:p>
    <w:p w14:paraId="6D9AAD1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27: 0 --&gt; 1 </w:t>
      </w:r>
    </w:p>
    <w:p w14:paraId="61EE877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1: 0 --&gt; 1 </w:t>
      </w:r>
    </w:p>
    <w:p w14:paraId="16CFF138" w14:textId="719589EC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</w:rPr>
        <w:t> </w:t>
      </w:r>
      <w:proofErr w:type="spellStart"/>
      <w:r>
        <w:rPr>
          <w:rFonts w:ascii="Times New Roman" w:hAnsi="Times New Roman"/>
          <w:i/>
          <w:iCs/>
        </w:rPr>
        <w:t>Gavini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265B70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532B5E89" w14:textId="661292C5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de-DE"/>
        </w:rPr>
        <w:t>Serenichthy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41D6833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pt-PT"/>
        </w:rPr>
        <w:t>Char. 16: 0 --&gt; 1</w:t>
      </w:r>
      <w:r>
        <w:rPr>
          <w:rFonts w:ascii="Times New Roman" w:hAnsi="Times New Roman"/>
        </w:rPr>
        <w:t> </w:t>
      </w:r>
    </w:p>
    <w:p w14:paraId="5D73A4F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95: 0 --&gt; 1 </w:t>
      </w:r>
    </w:p>
    <w:p w14:paraId="388CCACF" w14:textId="06437CAC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de-DE"/>
        </w:rPr>
        <w:t>Styloichthys</w:t>
      </w:r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0C4D45B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0B77264A" w14:textId="140E5E4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Heptanema</w:t>
      </w:r>
      <w:proofErr w:type="spellEnd"/>
      <w:r>
        <w:rPr>
          <w:rFonts w:ascii="Times New Roman" w:hAnsi="Times New Roman"/>
          <w:lang w:val="fr-FR"/>
        </w:rPr>
        <w:t xml:space="preserve"> :</w:t>
      </w:r>
      <w:r>
        <w:rPr>
          <w:rFonts w:ascii="Times New Roman" w:hAnsi="Times New Roman"/>
        </w:rPr>
        <w:t> </w:t>
      </w:r>
    </w:p>
    <w:p w14:paraId="7504A4F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8: 1 --&gt; 0 </w:t>
      </w:r>
    </w:p>
    <w:p w14:paraId="4E38BD5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IMG_2380 :</w:t>
      </w:r>
      <w:r>
        <w:rPr>
          <w:rFonts w:ascii="Times New Roman" w:hAnsi="Times New Roman"/>
        </w:rPr>
        <w:t> </w:t>
      </w:r>
    </w:p>
    <w:p w14:paraId="71C596E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443A773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32 :</w:t>
      </w:r>
      <w:r>
        <w:rPr>
          <w:rFonts w:ascii="Times New Roman" w:hAnsi="Times New Roman"/>
        </w:rPr>
        <w:t> </w:t>
      </w:r>
    </w:p>
    <w:p w14:paraId="11FBDFB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06C2DA9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33 :</w:t>
      </w:r>
      <w:r>
        <w:rPr>
          <w:rFonts w:ascii="Times New Roman" w:hAnsi="Times New Roman"/>
        </w:rPr>
        <w:t> </w:t>
      </w:r>
    </w:p>
    <w:p w14:paraId="7C4945B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2203B24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29366 :</w:t>
      </w:r>
      <w:r>
        <w:rPr>
          <w:rFonts w:ascii="Times New Roman" w:hAnsi="Times New Roman"/>
        </w:rPr>
        <w:t> </w:t>
      </w:r>
    </w:p>
    <w:p w14:paraId="02DA335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07F1692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20 :</w:t>
      </w:r>
      <w:r>
        <w:rPr>
          <w:rFonts w:ascii="Times New Roman" w:hAnsi="Times New Roman"/>
        </w:rPr>
        <w:t> </w:t>
      </w:r>
    </w:p>
    <w:p w14:paraId="535AD18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5E2453B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YPM_14921 : </w:t>
      </w:r>
    </w:p>
    <w:p w14:paraId="32AD5D5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3FE1B63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558b :</w:t>
      </w:r>
      <w:r>
        <w:rPr>
          <w:rFonts w:ascii="Times New Roman" w:hAnsi="Times New Roman"/>
        </w:rPr>
        <w:t> </w:t>
      </w:r>
    </w:p>
    <w:p w14:paraId="5118CC0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3F58E7A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18a :</w:t>
      </w:r>
      <w:r>
        <w:rPr>
          <w:rFonts w:ascii="Times New Roman" w:hAnsi="Times New Roman"/>
        </w:rPr>
        <w:t> </w:t>
      </w:r>
    </w:p>
    <w:p w14:paraId="50BC2F8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5E787F3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YPM_14941 : </w:t>
      </w:r>
    </w:p>
    <w:p w14:paraId="4FB683F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27F203D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35 :</w:t>
      </w:r>
      <w:r>
        <w:rPr>
          <w:rFonts w:ascii="Times New Roman" w:hAnsi="Times New Roman"/>
        </w:rPr>
        <w:t> </w:t>
      </w:r>
    </w:p>
    <w:p w14:paraId="0A89DF7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664DBC7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34 :</w:t>
      </w:r>
      <w:r>
        <w:rPr>
          <w:rFonts w:ascii="Times New Roman" w:hAnsi="Times New Roman"/>
        </w:rPr>
        <w:t> </w:t>
      </w:r>
    </w:p>
    <w:p w14:paraId="4F43962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6EE3C16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29 :</w:t>
      </w:r>
      <w:r>
        <w:rPr>
          <w:rFonts w:ascii="Times New Roman" w:hAnsi="Times New Roman"/>
        </w:rPr>
        <w:t> </w:t>
      </w:r>
    </w:p>
    <w:p w14:paraId="327FCD4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6BF331F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YPM_14949 : </w:t>
      </w:r>
    </w:p>
    <w:p w14:paraId="6BD1101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8: 0 --&gt; 2 </w:t>
      </w:r>
    </w:p>
    <w:p w14:paraId="4E6365A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60: 1 --&gt; 0 </w:t>
      </w:r>
    </w:p>
    <w:p w14:paraId="563E7D2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24 :</w:t>
      </w:r>
      <w:r>
        <w:rPr>
          <w:rFonts w:ascii="Times New Roman" w:hAnsi="Times New Roman"/>
        </w:rPr>
        <w:t> </w:t>
      </w:r>
    </w:p>
    <w:p w14:paraId="3654D6D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8: 0 --&gt; 2 </w:t>
      </w:r>
    </w:p>
    <w:p w14:paraId="6FC3492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39 :</w:t>
      </w:r>
      <w:r>
        <w:rPr>
          <w:rFonts w:ascii="Times New Roman" w:hAnsi="Times New Roman"/>
        </w:rPr>
        <w:t> </w:t>
      </w:r>
    </w:p>
    <w:p w14:paraId="31DB375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8: 0 --&gt; 2 </w:t>
      </w:r>
    </w:p>
    <w:p w14:paraId="41E6BEF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14957 :</w:t>
      </w:r>
      <w:r>
        <w:rPr>
          <w:rFonts w:ascii="Times New Roman" w:hAnsi="Times New Roman"/>
        </w:rPr>
        <w:t> </w:t>
      </w:r>
    </w:p>
    <w:p w14:paraId="4C39436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4BDBA44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YPM_7504 :</w:t>
      </w:r>
      <w:r>
        <w:rPr>
          <w:rFonts w:ascii="Times New Roman" w:hAnsi="Times New Roman"/>
        </w:rPr>
        <w:t> </w:t>
      </w:r>
    </w:p>
    <w:p w14:paraId="443B0EA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it-IT"/>
        </w:rPr>
        <w:t>No autapomorphies</w:t>
      </w:r>
      <w:r>
        <w:rPr>
          <w:rFonts w:ascii="Times New Roman" w:hAnsi="Times New Roman"/>
        </w:rPr>
        <w:t> </w:t>
      </w:r>
    </w:p>
    <w:p w14:paraId="28AE70C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</w:t>
      </w:r>
      <w:r>
        <w:rPr>
          <w:rFonts w:ascii="Times New Roman" w:hAnsi="Times New Roman"/>
          <w:lang w:val="fr-FR"/>
        </w:rPr>
        <w:t>YPM_7516 :</w:t>
      </w:r>
      <w:r>
        <w:rPr>
          <w:rFonts w:ascii="Times New Roman" w:hAnsi="Times New Roman"/>
        </w:rPr>
        <w:t> </w:t>
      </w:r>
    </w:p>
    <w:p w14:paraId="4729D7D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8: 0 --&gt; 2 </w:t>
      </w:r>
    </w:p>
    <w:p w14:paraId="2B4A208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65 :</w:t>
      </w:r>
      <w:r>
        <w:rPr>
          <w:rFonts w:ascii="Times New Roman" w:hAnsi="Times New Roman"/>
        </w:rPr>
        <w:t> </w:t>
      </w:r>
    </w:p>
    <w:p w14:paraId="55CDE70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No synapomorphies </w:t>
      </w:r>
    </w:p>
    <w:p w14:paraId="5725D70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66 :</w:t>
      </w:r>
      <w:r>
        <w:rPr>
          <w:rFonts w:ascii="Times New Roman" w:hAnsi="Times New Roman"/>
        </w:rPr>
        <w:t> </w:t>
      </w:r>
    </w:p>
    <w:p w14:paraId="61B72AA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: 0 --&gt; 1 </w:t>
      </w:r>
    </w:p>
    <w:p w14:paraId="4AECB70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1: 1 --&gt; 0 </w:t>
      </w:r>
    </w:p>
    <w:p w14:paraId="7635E69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8: 0 --&gt; 1</w:t>
      </w:r>
      <w:r>
        <w:rPr>
          <w:rFonts w:ascii="Times New Roman" w:hAnsi="Times New Roman"/>
        </w:rPr>
        <w:t> </w:t>
      </w:r>
    </w:p>
    <w:p w14:paraId="0CDB723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 Char. 83: 1 --&gt; 0 </w:t>
      </w:r>
    </w:p>
    <w:p w14:paraId="59BA6A1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2: 0 --&gt; 1 </w:t>
      </w:r>
    </w:p>
    <w:p w14:paraId="5F85160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4: 0 --&gt; 1 </w:t>
      </w:r>
    </w:p>
    <w:p w14:paraId="0FABC9D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67 :</w:t>
      </w:r>
      <w:r>
        <w:rPr>
          <w:rFonts w:ascii="Times New Roman" w:hAnsi="Times New Roman"/>
        </w:rPr>
        <w:t> </w:t>
      </w:r>
    </w:p>
    <w:p w14:paraId="4C6A094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7: 0 --&gt; 1 </w:t>
      </w:r>
    </w:p>
    <w:p w14:paraId="1AF2C50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68 :</w:t>
      </w:r>
      <w:r>
        <w:rPr>
          <w:rFonts w:ascii="Times New Roman" w:hAnsi="Times New Roman"/>
        </w:rPr>
        <w:t> </w:t>
      </w:r>
    </w:p>
    <w:p w14:paraId="6E7D8E6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2: 1 --&gt; 0 </w:t>
      </w:r>
    </w:p>
    <w:p w14:paraId="61CC349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7: 0 --&gt; 1 </w:t>
      </w:r>
    </w:p>
    <w:p w14:paraId="72099F5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69 :</w:t>
      </w:r>
      <w:r>
        <w:rPr>
          <w:rFonts w:ascii="Times New Roman" w:hAnsi="Times New Roman"/>
        </w:rPr>
        <w:t> </w:t>
      </w:r>
    </w:p>
    <w:p w14:paraId="76322EA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0: 0 --&gt; 1 </w:t>
      </w:r>
    </w:p>
    <w:p w14:paraId="7E33E3E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2: 1 --&gt; 0</w:t>
      </w:r>
      <w:r>
        <w:rPr>
          <w:rFonts w:ascii="Times New Roman" w:hAnsi="Times New Roman"/>
        </w:rPr>
        <w:t> </w:t>
      </w:r>
    </w:p>
    <w:p w14:paraId="27B9FF4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6: 0 --&gt; 1</w:t>
      </w:r>
      <w:r>
        <w:rPr>
          <w:rFonts w:ascii="Times New Roman" w:hAnsi="Times New Roman"/>
        </w:rPr>
        <w:t> </w:t>
      </w:r>
    </w:p>
    <w:p w14:paraId="2583778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9: 0 --&gt; 1</w:t>
      </w:r>
      <w:r>
        <w:rPr>
          <w:rFonts w:ascii="Times New Roman" w:hAnsi="Times New Roman"/>
        </w:rPr>
        <w:t> </w:t>
      </w:r>
    </w:p>
    <w:p w14:paraId="3F8E228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5: 0 --&gt; 1 </w:t>
      </w:r>
    </w:p>
    <w:p w14:paraId="4ACE973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6: 0 --&gt; 1 </w:t>
      </w:r>
    </w:p>
    <w:p w14:paraId="728CD9F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0 :</w:t>
      </w:r>
      <w:r>
        <w:rPr>
          <w:rFonts w:ascii="Times New Roman" w:hAnsi="Times New Roman"/>
        </w:rPr>
        <w:t> </w:t>
      </w:r>
    </w:p>
    <w:p w14:paraId="209304F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3: 0 --&gt; 1 </w:t>
      </w:r>
    </w:p>
    <w:p w14:paraId="43334E8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3: 0 --&gt; 1 </w:t>
      </w:r>
    </w:p>
    <w:p w14:paraId="22586B1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1 :</w:t>
      </w:r>
      <w:r>
        <w:rPr>
          <w:rFonts w:ascii="Times New Roman" w:hAnsi="Times New Roman"/>
        </w:rPr>
        <w:t> </w:t>
      </w:r>
    </w:p>
    <w:p w14:paraId="3511D16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0: 0 --&gt; 1 </w:t>
      </w:r>
    </w:p>
    <w:p w14:paraId="079A8FF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2 :</w:t>
      </w:r>
      <w:r>
        <w:rPr>
          <w:rFonts w:ascii="Times New Roman" w:hAnsi="Times New Roman"/>
        </w:rPr>
        <w:t> </w:t>
      </w:r>
    </w:p>
    <w:p w14:paraId="4F92D29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2: 2 --&gt; 0 </w:t>
      </w:r>
    </w:p>
    <w:p w14:paraId="4EA7055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3: 1 --&gt; 0 </w:t>
      </w:r>
    </w:p>
    <w:p w14:paraId="7883A8F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3: 1 --&gt; 0 </w:t>
      </w:r>
    </w:p>
    <w:p w14:paraId="6DF558C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4: 0 --&gt; 1 </w:t>
      </w:r>
    </w:p>
    <w:p w14:paraId="785BB6B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3 :</w:t>
      </w:r>
      <w:r>
        <w:rPr>
          <w:rFonts w:ascii="Times New Roman" w:hAnsi="Times New Roman"/>
        </w:rPr>
        <w:t> </w:t>
      </w:r>
    </w:p>
    <w:p w14:paraId="717D5E0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2: 0 --&gt; 1 </w:t>
      </w:r>
    </w:p>
    <w:p w14:paraId="718CFA6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6: 0 --&gt; 1 </w:t>
      </w:r>
    </w:p>
    <w:p w14:paraId="486EFC6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4 :</w:t>
      </w:r>
      <w:r>
        <w:rPr>
          <w:rFonts w:ascii="Times New Roman" w:hAnsi="Times New Roman"/>
        </w:rPr>
        <w:t> </w:t>
      </w:r>
    </w:p>
    <w:p w14:paraId="64D53A0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0: 1 --&gt; 0 </w:t>
      </w:r>
    </w:p>
    <w:p w14:paraId="631F229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5 :</w:t>
      </w:r>
      <w:r>
        <w:rPr>
          <w:rFonts w:ascii="Times New Roman" w:hAnsi="Times New Roman"/>
        </w:rPr>
        <w:t> </w:t>
      </w:r>
    </w:p>
    <w:p w14:paraId="3C7FAA3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2: 0 --&gt; 1 </w:t>
      </w:r>
    </w:p>
    <w:p w14:paraId="08B2D1C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8: 0 --&gt; 1 </w:t>
      </w:r>
    </w:p>
    <w:p w14:paraId="4F25D30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0: 0 --&gt; 1 </w:t>
      </w:r>
    </w:p>
    <w:p w14:paraId="791D54F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6 :</w:t>
      </w:r>
      <w:r>
        <w:rPr>
          <w:rFonts w:ascii="Times New Roman" w:hAnsi="Times New Roman"/>
        </w:rPr>
        <w:t> </w:t>
      </w:r>
    </w:p>
    <w:p w14:paraId="75513BA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6: 0 --&gt; 1 </w:t>
      </w:r>
    </w:p>
    <w:p w14:paraId="486A713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8: 0 --&gt; 1 </w:t>
      </w:r>
    </w:p>
    <w:p w14:paraId="368685C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7 :</w:t>
      </w:r>
      <w:r>
        <w:rPr>
          <w:rFonts w:ascii="Times New Roman" w:hAnsi="Times New Roman"/>
        </w:rPr>
        <w:t> </w:t>
      </w:r>
    </w:p>
    <w:p w14:paraId="61C6F69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0: 1 --&gt; 0 </w:t>
      </w:r>
    </w:p>
    <w:p w14:paraId="28EFBE4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20: 0 --&gt; 1</w:t>
      </w:r>
      <w:r>
        <w:rPr>
          <w:rFonts w:ascii="Times New Roman" w:hAnsi="Times New Roman"/>
        </w:rPr>
        <w:t> </w:t>
      </w:r>
    </w:p>
    <w:p w14:paraId="10636A1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78 :</w:t>
      </w:r>
      <w:r>
        <w:rPr>
          <w:rFonts w:ascii="Times New Roman" w:hAnsi="Times New Roman"/>
        </w:rPr>
        <w:t> </w:t>
      </w:r>
    </w:p>
    <w:p w14:paraId="50E97B9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: 0 --&gt; 1 </w:t>
      </w:r>
    </w:p>
    <w:p w14:paraId="2838745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6: 1 --&gt; 0 </w:t>
      </w:r>
    </w:p>
    <w:p w14:paraId="18D488A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4: 0 --&gt; 1 </w:t>
      </w:r>
    </w:p>
    <w:p w14:paraId="2C8A132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79 : </w:t>
      </w:r>
    </w:p>
    <w:p w14:paraId="480CAAE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8: 0 --&gt; 1 </w:t>
      </w:r>
    </w:p>
    <w:p w14:paraId="29048E6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 Char. 61: 0 --&gt; 1 </w:t>
      </w:r>
    </w:p>
    <w:p w14:paraId="2ED7A0E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0 :</w:t>
      </w:r>
      <w:r>
        <w:rPr>
          <w:rFonts w:ascii="Times New Roman" w:hAnsi="Times New Roman"/>
        </w:rPr>
        <w:t> </w:t>
      </w:r>
    </w:p>
    <w:p w14:paraId="2145244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2: 0 --&gt; 2 </w:t>
      </w:r>
    </w:p>
    <w:p w14:paraId="748C6CA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3: 0 --&gt; 1 </w:t>
      </w:r>
    </w:p>
    <w:p w14:paraId="4A317F3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1 :</w:t>
      </w:r>
      <w:r>
        <w:rPr>
          <w:rFonts w:ascii="Times New Roman" w:hAnsi="Times New Roman"/>
        </w:rPr>
        <w:t> </w:t>
      </w:r>
    </w:p>
    <w:p w14:paraId="67E92E9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6: 0 --&gt; 1 </w:t>
      </w:r>
    </w:p>
    <w:p w14:paraId="77ACAAF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2 :</w:t>
      </w:r>
      <w:r>
        <w:rPr>
          <w:rFonts w:ascii="Times New Roman" w:hAnsi="Times New Roman"/>
        </w:rPr>
        <w:t> </w:t>
      </w:r>
    </w:p>
    <w:p w14:paraId="3626F52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4: 0 --&gt; 1</w:t>
      </w:r>
      <w:r>
        <w:rPr>
          <w:rFonts w:ascii="Times New Roman" w:hAnsi="Times New Roman"/>
        </w:rPr>
        <w:t> </w:t>
      </w:r>
    </w:p>
    <w:p w14:paraId="0F98DBE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83 : </w:t>
      </w:r>
    </w:p>
    <w:p w14:paraId="7637E50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: 1 --&gt; 0 </w:t>
      </w:r>
    </w:p>
    <w:p w14:paraId="5959664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5: 0 --&gt; 1 </w:t>
      </w:r>
    </w:p>
    <w:p w14:paraId="55B48E1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5: 0 --&gt; 2 </w:t>
      </w:r>
    </w:p>
    <w:p w14:paraId="0ABB4D2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6: 1 --&gt; 0 </w:t>
      </w:r>
    </w:p>
    <w:p w14:paraId="4E8C0B1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4 :</w:t>
      </w:r>
      <w:r>
        <w:rPr>
          <w:rFonts w:ascii="Times New Roman" w:hAnsi="Times New Roman"/>
        </w:rPr>
        <w:t> </w:t>
      </w:r>
    </w:p>
    <w:p w14:paraId="6D91579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9: 1 --&gt; 0 </w:t>
      </w:r>
    </w:p>
    <w:p w14:paraId="7BDA934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6: 0 --&gt; 1 </w:t>
      </w:r>
    </w:p>
    <w:p w14:paraId="0B50C6A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8: 0 --&gt; 1 </w:t>
      </w:r>
    </w:p>
    <w:p w14:paraId="34E2205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5 :</w:t>
      </w:r>
      <w:r>
        <w:rPr>
          <w:rFonts w:ascii="Times New Roman" w:hAnsi="Times New Roman"/>
        </w:rPr>
        <w:t> </w:t>
      </w:r>
    </w:p>
    <w:p w14:paraId="61FF15A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4: 1 --&gt; 0 </w:t>
      </w:r>
    </w:p>
    <w:p w14:paraId="11EF5B8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7: 0 --&gt; 1 </w:t>
      </w:r>
    </w:p>
    <w:p w14:paraId="2697F19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0: 0 --&gt; 1 </w:t>
      </w:r>
    </w:p>
    <w:p w14:paraId="2E1AE3C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9: 0 --&gt; 1 </w:t>
      </w:r>
    </w:p>
    <w:p w14:paraId="58A1013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6 :</w:t>
      </w:r>
      <w:r>
        <w:rPr>
          <w:rFonts w:ascii="Times New Roman" w:hAnsi="Times New Roman"/>
        </w:rPr>
        <w:t> </w:t>
      </w:r>
    </w:p>
    <w:p w14:paraId="33B77B9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9: 1 --&gt; 0</w:t>
      </w:r>
      <w:r>
        <w:rPr>
          <w:rFonts w:ascii="Times New Roman" w:hAnsi="Times New Roman"/>
        </w:rPr>
        <w:t> </w:t>
      </w:r>
    </w:p>
    <w:p w14:paraId="210DDC1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6: 0 --&gt; 2 </w:t>
      </w:r>
    </w:p>
    <w:p w14:paraId="2BC18F6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8: 1 --&gt; 2 </w:t>
      </w:r>
    </w:p>
    <w:p w14:paraId="3BA7914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1: 0 --&gt; 1 </w:t>
      </w:r>
    </w:p>
    <w:p w14:paraId="267E0ED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87 :</w:t>
      </w:r>
      <w:r>
        <w:rPr>
          <w:rFonts w:ascii="Times New Roman" w:hAnsi="Times New Roman"/>
        </w:rPr>
        <w:t> </w:t>
      </w:r>
    </w:p>
    <w:p w14:paraId="4D0D109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4: 1 --&gt; 0</w:t>
      </w:r>
      <w:r>
        <w:rPr>
          <w:rFonts w:ascii="Times New Roman" w:hAnsi="Times New Roman"/>
        </w:rPr>
        <w:t> </w:t>
      </w:r>
    </w:p>
    <w:p w14:paraId="09428F0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4: 1 --&gt; 0 </w:t>
      </w:r>
    </w:p>
    <w:p w14:paraId="5975EA6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88 (</w:t>
      </w:r>
      <w:proofErr w:type="spellStart"/>
      <w:r>
        <w:rPr>
          <w:rFonts w:ascii="Times New Roman" w:hAnsi="Times New Roman"/>
        </w:rPr>
        <w:t>Mawsoniidae</w:t>
      </w:r>
      <w:proofErr w:type="spellEnd"/>
      <w:r>
        <w:rPr>
          <w:rFonts w:ascii="Times New Roman" w:hAnsi="Times New Roman"/>
        </w:rPr>
        <w:t>) : </w:t>
      </w:r>
    </w:p>
    <w:p w14:paraId="1BADD8E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2: 0 --&gt; 1 </w:t>
      </w:r>
    </w:p>
    <w:p w14:paraId="776779F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4: 1 --&gt; 0 </w:t>
      </w:r>
    </w:p>
    <w:p w14:paraId="57C0288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3: 0 --&gt; 1 </w:t>
      </w:r>
    </w:p>
    <w:p w14:paraId="01E02E8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89 (</w:t>
      </w:r>
      <w:proofErr w:type="spellStart"/>
      <w:r>
        <w:rPr>
          <w:rFonts w:ascii="Times New Roman" w:hAnsi="Times New Roman"/>
        </w:rPr>
        <w:t>Latimeroidea</w:t>
      </w:r>
      <w:proofErr w:type="spellEnd"/>
      <w:r>
        <w:rPr>
          <w:rFonts w:ascii="Times New Roman" w:hAnsi="Times New Roman"/>
        </w:rPr>
        <w:t>): </w:t>
      </w:r>
    </w:p>
    <w:p w14:paraId="1066605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1: 1 --&gt; 0 </w:t>
      </w:r>
    </w:p>
    <w:p w14:paraId="428BAFC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5: 2 --&gt; 1 </w:t>
      </w:r>
    </w:p>
    <w:p w14:paraId="03E2FD3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0 :</w:t>
      </w:r>
      <w:r>
        <w:rPr>
          <w:rFonts w:ascii="Times New Roman" w:hAnsi="Times New Roman"/>
        </w:rPr>
        <w:t> </w:t>
      </w:r>
    </w:p>
    <w:p w14:paraId="36183ED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2: 0 --&gt; 1 </w:t>
      </w:r>
    </w:p>
    <w:p w14:paraId="5B2F38C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5: 0 --&gt; 1 </w:t>
      </w:r>
    </w:p>
    <w:p w14:paraId="3DA254D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4: 0 --&gt; 1 </w:t>
      </w:r>
    </w:p>
    <w:p w14:paraId="179D32BE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1: 1 --&gt; 0 </w:t>
      </w:r>
    </w:p>
    <w:p w14:paraId="04B061D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1 :</w:t>
      </w:r>
      <w:r>
        <w:rPr>
          <w:rFonts w:ascii="Times New Roman" w:hAnsi="Times New Roman"/>
        </w:rPr>
        <w:t> </w:t>
      </w:r>
    </w:p>
    <w:p w14:paraId="7DA54AA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: 0 --&gt; 1 </w:t>
      </w:r>
    </w:p>
    <w:p w14:paraId="492D6CD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2 :</w:t>
      </w:r>
      <w:r>
        <w:rPr>
          <w:rFonts w:ascii="Times New Roman" w:hAnsi="Times New Roman"/>
        </w:rPr>
        <w:t> </w:t>
      </w:r>
    </w:p>
    <w:p w14:paraId="6EB63AB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1: 0 --&gt; 1 </w:t>
      </w:r>
    </w:p>
    <w:p w14:paraId="5FF775E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   Char. 66: 0 --&gt; 1 </w:t>
      </w:r>
    </w:p>
    <w:p w14:paraId="33738087" w14:textId="5FE29F83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   Node 93 (Latimeriidae crownward of </w:t>
      </w:r>
      <w:r w:rsidR="00E21414">
        <w:rPr>
          <w:rFonts w:ascii="Times New Roman" w:hAnsi="Times New Roman"/>
        </w:rPr>
        <w:t>†</w:t>
      </w:r>
      <w:r w:rsidR="00E21414">
        <w:rPr>
          <w:rFonts w:ascii="Times New Roman" w:hAnsi="Times New Roman"/>
          <w:i/>
          <w:iCs/>
          <w:lang w:val="fr-FR"/>
        </w:rPr>
        <w:t>Diplurus</w:t>
      </w:r>
      <w:r>
        <w:rPr>
          <w:rFonts w:ascii="Times New Roman" w:hAnsi="Times New Roman"/>
          <w:lang w:val="fr-FR"/>
        </w:rPr>
        <w:t>) :</w:t>
      </w:r>
      <w:r>
        <w:rPr>
          <w:rFonts w:ascii="Times New Roman" w:hAnsi="Times New Roman"/>
        </w:rPr>
        <w:t> </w:t>
      </w:r>
    </w:p>
    <w:p w14:paraId="711691C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: 0 --&gt; 1 </w:t>
      </w:r>
    </w:p>
    <w:p w14:paraId="09E4991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9: 1 --&gt; 0 </w:t>
      </w:r>
    </w:p>
    <w:p w14:paraId="21D156E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9: 0 --&gt; 1 </w:t>
      </w:r>
    </w:p>
    <w:p w14:paraId="76FEBB9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8: 0 --&gt; 1 </w:t>
      </w:r>
    </w:p>
    <w:p w14:paraId="256EB4F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2: 0 --&gt; 1 </w:t>
      </w:r>
    </w:p>
    <w:p w14:paraId="23215B5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9: 0 --&gt; 1 </w:t>
      </w:r>
    </w:p>
    <w:p w14:paraId="51BA2339" w14:textId="4B8BF881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94 (</w:t>
      </w:r>
      <w:proofErr w:type="spellStart"/>
      <w:r>
        <w:rPr>
          <w:rFonts w:ascii="Times New Roman" w:hAnsi="Times New Roman"/>
        </w:rPr>
        <w:t>Latimeriidae</w:t>
      </w:r>
      <w:proofErr w:type="spellEnd"/>
      <w:r>
        <w:rPr>
          <w:rFonts w:ascii="Times New Roman" w:hAnsi="Times New Roman"/>
        </w:rPr>
        <w:t xml:space="preserve"> crownward of </w:t>
      </w:r>
      <w:r w:rsidR="00E21414">
        <w:rPr>
          <w:rFonts w:ascii="Times New Roman" w:hAnsi="Times New Roman"/>
        </w:rPr>
        <w:t>†</w:t>
      </w:r>
      <w:proofErr w:type="spellStart"/>
      <w:r>
        <w:rPr>
          <w:rFonts w:ascii="Times New Roman" w:hAnsi="Times New Roman"/>
          <w:i/>
          <w:iCs/>
        </w:rPr>
        <w:t>Garnbergia</w:t>
      </w:r>
      <w:proofErr w:type="spellEnd"/>
      <w:r>
        <w:rPr>
          <w:rFonts w:ascii="Times New Roman" w:hAnsi="Times New Roman"/>
        </w:rPr>
        <w:t>): </w:t>
      </w:r>
    </w:p>
    <w:p w14:paraId="6CE61CE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5: 1 --&gt; 0 </w:t>
      </w:r>
    </w:p>
    <w:p w14:paraId="52EF593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95 (Latimeriidae) : </w:t>
      </w:r>
    </w:p>
    <w:p w14:paraId="433DFBD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9: 1 --&gt; 0</w:t>
      </w:r>
      <w:r>
        <w:rPr>
          <w:rFonts w:ascii="Times New Roman" w:hAnsi="Times New Roman"/>
        </w:rPr>
        <w:t> </w:t>
      </w:r>
    </w:p>
    <w:p w14:paraId="3BF2C8F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6 :</w:t>
      </w:r>
      <w:r>
        <w:rPr>
          <w:rFonts w:ascii="Times New Roman" w:hAnsi="Times New Roman"/>
        </w:rPr>
        <w:t> </w:t>
      </w:r>
    </w:p>
    <w:p w14:paraId="6C1544A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8: 0 --&gt; 1 </w:t>
      </w:r>
    </w:p>
    <w:p w14:paraId="06F6F9E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2: 1 --&gt; 0 </w:t>
      </w:r>
    </w:p>
    <w:p w14:paraId="4BDEFBB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7 :</w:t>
      </w:r>
      <w:r>
        <w:rPr>
          <w:rFonts w:ascii="Times New Roman" w:hAnsi="Times New Roman"/>
        </w:rPr>
        <w:t> </w:t>
      </w:r>
    </w:p>
    <w:p w14:paraId="446ACC8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9: 0 --&gt; 2 </w:t>
      </w:r>
    </w:p>
    <w:p w14:paraId="50345FD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7: 0 --&gt; 1 </w:t>
      </w:r>
    </w:p>
    <w:p w14:paraId="044D489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8 :</w:t>
      </w:r>
      <w:r>
        <w:rPr>
          <w:rFonts w:ascii="Times New Roman" w:hAnsi="Times New Roman"/>
        </w:rPr>
        <w:t> </w:t>
      </w:r>
    </w:p>
    <w:p w14:paraId="23E6BD5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0: 0 --&gt; 1 </w:t>
      </w:r>
    </w:p>
    <w:p w14:paraId="65FBAA4B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</w:t>
      </w:r>
      <w:r>
        <w:rPr>
          <w:rFonts w:ascii="Times New Roman" w:hAnsi="Times New Roman"/>
          <w:lang w:val="pt-PT"/>
        </w:rPr>
        <w:t>Char. 105: 0 --&gt; 1</w:t>
      </w:r>
      <w:r>
        <w:rPr>
          <w:rFonts w:ascii="Times New Roman" w:hAnsi="Times New Roman"/>
        </w:rPr>
        <w:t> </w:t>
      </w:r>
    </w:p>
    <w:p w14:paraId="02C0F5B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99 :</w:t>
      </w:r>
      <w:r>
        <w:rPr>
          <w:rFonts w:ascii="Times New Roman" w:hAnsi="Times New Roman"/>
        </w:rPr>
        <w:t> </w:t>
      </w:r>
    </w:p>
    <w:p w14:paraId="3F9F014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5: 0 --&gt; 1 </w:t>
      </w:r>
    </w:p>
    <w:p w14:paraId="52003F6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6: 1 --&gt; 0 </w:t>
      </w:r>
    </w:p>
    <w:p w14:paraId="6E8C6D7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1: 1 --&gt; 0 </w:t>
      </w:r>
    </w:p>
    <w:p w14:paraId="1C513AE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00 :</w:t>
      </w:r>
      <w:r>
        <w:rPr>
          <w:rFonts w:ascii="Times New Roman" w:hAnsi="Times New Roman"/>
        </w:rPr>
        <w:t> </w:t>
      </w:r>
    </w:p>
    <w:p w14:paraId="734DE910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9: 1 --&gt; 0 </w:t>
      </w:r>
    </w:p>
    <w:p w14:paraId="0EF304A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5: 1 --&gt; 0 </w:t>
      </w:r>
    </w:p>
    <w:p w14:paraId="1C06154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4: 0 --&gt; 1 </w:t>
      </w:r>
    </w:p>
    <w:p w14:paraId="306ABE0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101 : </w:t>
      </w:r>
    </w:p>
    <w:p w14:paraId="0A09C53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8: 0 --&gt; 1 </w:t>
      </w:r>
    </w:p>
    <w:p w14:paraId="33E0070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9: 0 --&gt; 1 </w:t>
      </w:r>
    </w:p>
    <w:p w14:paraId="34798F6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0: 0 --&gt; 1 </w:t>
      </w:r>
    </w:p>
    <w:p w14:paraId="367F145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5: 1 --&gt; 2 </w:t>
      </w:r>
    </w:p>
    <w:p w14:paraId="443B669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102 : </w:t>
      </w:r>
    </w:p>
    <w:p w14:paraId="35DB1EF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5: 1 --&gt; 0 </w:t>
      </w:r>
    </w:p>
    <w:p w14:paraId="323FFCD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29: 0 --&gt; 1 </w:t>
      </w:r>
    </w:p>
    <w:p w14:paraId="5BD2A6E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03 :</w:t>
      </w:r>
      <w:r>
        <w:rPr>
          <w:rFonts w:ascii="Times New Roman" w:hAnsi="Times New Roman"/>
        </w:rPr>
        <w:t> </w:t>
      </w:r>
    </w:p>
    <w:p w14:paraId="3B59E8F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: 1 --&gt; 0 </w:t>
      </w:r>
    </w:p>
    <w:p w14:paraId="034B785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104 : </w:t>
      </w:r>
    </w:p>
    <w:p w14:paraId="015574C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1: 0 --&gt; 1 </w:t>
      </w:r>
    </w:p>
    <w:p w14:paraId="466EE7B1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</w:t>
      </w:r>
      <w:r>
        <w:rPr>
          <w:rFonts w:ascii="Times New Roman" w:hAnsi="Times New Roman"/>
          <w:lang w:val="fr-FR"/>
        </w:rPr>
        <w:t>Node 105 :</w:t>
      </w:r>
      <w:r>
        <w:rPr>
          <w:rFonts w:ascii="Times New Roman" w:hAnsi="Times New Roman"/>
        </w:rPr>
        <w:t> </w:t>
      </w:r>
    </w:p>
    <w:p w14:paraId="27BB4E8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7: 1 --&gt; 0 </w:t>
      </w:r>
    </w:p>
    <w:p w14:paraId="57BF9676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Char. 41: 0 --&gt; 1 </w:t>
      </w:r>
    </w:p>
    <w:p w14:paraId="6BFC0069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2: 0 --&gt; 1 </w:t>
      </w:r>
    </w:p>
    <w:p w14:paraId="3DA8AA4A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6: 1 --&gt; 0 </w:t>
      </w:r>
    </w:p>
    <w:p w14:paraId="0A99B35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lastRenderedPageBreak/>
        <w:t>   Node 106 : </w:t>
      </w:r>
    </w:p>
    <w:p w14:paraId="458133D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30: 1 --&gt; 0 </w:t>
      </w:r>
    </w:p>
    <w:p w14:paraId="08AEC442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61: 0 --&gt; 1 </w:t>
      </w:r>
    </w:p>
    <w:p w14:paraId="33ABC2D6" w14:textId="65781A0B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Node 107 (</w:t>
      </w:r>
      <w:r w:rsidR="00E21414">
        <w:rPr>
          <w:rFonts w:ascii="Times New Roman" w:hAnsi="Times New Roman"/>
        </w:rPr>
        <w:t>†</w:t>
      </w:r>
      <w:r w:rsidR="00E21414">
        <w:rPr>
          <w:rFonts w:ascii="Times New Roman" w:hAnsi="Times New Roman"/>
          <w:i/>
          <w:iCs/>
          <w:lang w:val="fr-FR"/>
        </w:rPr>
        <w:t>Diplurus</w:t>
      </w:r>
      <w:r>
        <w:rPr>
          <w:rFonts w:ascii="Times New Roman" w:hAnsi="Times New Roman"/>
          <w:lang w:val="fr-FR"/>
        </w:rPr>
        <w:t>) :</w:t>
      </w:r>
      <w:r>
        <w:rPr>
          <w:rFonts w:ascii="Times New Roman" w:hAnsi="Times New Roman"/>
        </w:rPr>
        <w:t> </w:t>
      </w:r>
    </w:p>
    <w:p w14:paraId="5F5E61AF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8: 0 --&gt; 1 </w:t>
      </w:r>
    </w:p>
    <w:p w14:paraId="42D65D8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3: 1 --&gt; 0 </w:t>
      </w:r>
    </w:p>
    <w:p w14:paraId="34CECD8C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1: 0 --&gt; 1 </w:t>
      </w:r>
    </w:p>
    <w:p w14:paraId="7CB054F7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5: 0 --&gt; 1 </w:t>
      </w:r>
    </w:p>
    <w:p w14:paraId="13B8712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49: 0 --&gt; 1 </w:t>
      </w:r>
    </w:p>
    <w:p w14:paraId="25D9D4E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5: 1 --&gt; 0 </w:t>
      </w:r>
    </w:p>
    <w:p w14:paraId="30C8DBA3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56: 1 --&gt; 0 </w:t>
      </w:r>
    </w:p>
    <w:p w14:paraId="249EC785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91: 0 --&gt; 1 </w:t>
      </w:r>
    </w:p>
    <w:p w14:paraId="7A5901D8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3: 0 --&gt; 1 </w:t>
      </w:r>
    </w:p>
    <w:p w14:paraId="43A8B514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4: 1 --&gt; 0 </w:t>
      </w:r>
    </w:p>
    <w:p w14:paraId="3A37929D" w14:textId="77777777" w:rsidR="005504FC" w:rsidRDefault="00E808A6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      Char. 106: 1 --&gt; 0</w:t>
      </w:r>
    </w:p>
    <w:p w14:paraId="01005C6B" w14:textId="77777777" w:rsidR="005504FC" w:rsidRDefault="005504FC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</w:p>
    <w:p w14:paraId="05E61E03" w14:textId="77777777" w:rsidR="005504FC" w:rsidRDefault="00E808A6">
      <w:pPr>
        <w:pStyle w:val="Default"/>
        <w:numPr>
          <w:ilvl w:val="0"/>
          <w:numId w:val="2"/>
        </w:numPr>
        <w:spacing w:before="0"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Captions.</w:t>
      </w:r>
      <w:r>
        <w:rPr>
          <w:rFonts w:ascii="Times New Roman" w:eastAsia="Times New Roman" w:hAnsi="Times New Roman" w:cs="Times New Roman"/>
          <w:b/>
          <w:bCs/>
        </w:rPr>
        <w:br/>
      </w:r>
    </w:p>
    <w:p w14:paraId="5CB3A6F8" w14:textId="13D2B857" w:rsidR="00DA33AA" w:rsidRDefault="00DA33AA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</w:p>
    <w:p w14:paraId="1C318FC1" w14:textId="61EE6659" w:rsidR="00A47E00" w:rsidRDefault="00A47E00" w:rsidP="00A47E00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  <w:lang w:val="it-IT"/>
        </w:rPr>
        <w:t>Figure S</w:t>
      </w:r>
      <w:r w:rsidR="00B4797B">
        <w:rPr>
          <w:rFonts w:ascii="Times New Roman" w:hAnsi="Times New Roman"/>
          <w:b/>
          <w:bCs/>
          <w:lang w:val="it-IT"/>
        </w:rPr>
        <w:t>1.</w:t>
      </w:r>
      <w:r>
        <w:rPr>
          <w:rFonts w:ascii="Times New Roman" w:hAnsi="Times New Roman"/>
          <w:b/>
          <w:bCs/>
          <w:lang w:val="it-IT"/>
        </w:rPr>
        <w:t xml:space="preserve"> Parsimony trees. </w:t>
      </w:r>
      <w:r>
        <w:rPr>
          <w:rFonts w:ascii="Times New Roman" w:hAnsi="Times New Roman"/>
        </w:rPr>
        <w:t xml:space="preserve">Strict consensus (a, c) and resampled trees (b, d) from (a, b) the analysis including and (c, d) the analyses excluding </w:t>
      </w:r>
      <w:r w:rsidR="00E21414">
        <w:rPr>
          <w:rFonts w:ascii="Times New Roman" w:hAnsi="Times New Roman"/>
        </w:rPr>
        <w:t>†</w:t>
      </w:r>
      <w:r>
        <w:rPr>
          <w:rFonts w:ascii="Times New Roman" w:hAnsi="Times New Roman"/>
          <w:i/>
          <w:iCs/>
          <w:lang w:val="fr-FR"/>
        </w:rPr>
        <w:t xml:space="preserve">Diplurus longicaudatus </w:t>
      </w:r>
      <w:r>
        <w:rPr>
          <w:rFonts w:ascii="Times New Roman" w:hAnsi="Times New Roman"/>
        </w:rPr>
        <w:t>YPM VPPU 14555. </w:t>
      </w:r>
    </w:p>
    <w:p w14:paraId="2D6ECF3D" w14:textId="34649D9B" w:rsidR="00DA33AA" w:rsidRDefault="00DA33AA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</w:p>
    <w:p w14:paraId="30CDBD5B" w14:textId="77777777" w:rsidR="00A47E00" w:rsidRDefault="00A47E00" w:rsidP="00A47E0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b/>
          <w:bCs/>
          <w:color w:val="141414"/>
          <w:lang w:eastAsia="zh-CN"/>
        </w:rPr>
      </w:pPr>
    </w:p>
    <w:p w14:paraId="39088C12" w14:textId="77777777" w:rsidR="00731614" w:rsidRDefault="00731614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</w:p>
    <w:p w14:paraId="5892B5CB" w14:textId="77777777" w:rsidR="005504FC" w:rsidRDefault="005504FC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</w:p>
    <w:p w14:paraId="3A01EDFF" w14:textId="53F7A6C5" w:rsidR="005504FC" w:rsidRDefault="007E3CBC">
      <w:pPr>
        <w:pStyle w:val="Default"/>
        <w:spacing w:before="0" w:line="240" w:lineRule="auto"/>
      </w:pPr>
      <w:r w:rsidRPr="007E3CBC">
        <w:rPr>
          <w:noProof/>
        </w:rPr>
        <w:lastRenderedPageBreak/>
        <w:drawing>
          <wp:inline distT="0" distB="0" distL="0" distR="0" wp14:anchorId="7AEE29F7" wp14:editId="285B1078">
            <wp:extent cx="5943600" cy="42227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04FC"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B4E55" w14:textId="77777777" w:rsidR="00615DFF" w:rsidRDefault="00615DFF">
      <w:r>
        <w:separator/>
      </w:r>
    </w:p>
  </w:endnote>
  <w:endnote w:type="continuationSeparator" w:id="0">
    <w:p w14:paraId="2E24162C" w14:textId="77777777" w:rsidR="00615DFF" w:rsidRDefault="00615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56787" w14:textId="77777777" w:rsidR="00615DFF" w:rsidRDefault="00615DFF">
      <w:r>
        <w:separator/>
      </w:r>
    </w:p>
  </w:footnote>
  <w:footnote w:type="continuationSeparator" w:id="0">
    <w:p w14:paraId="378E27D7" w14:textId="77777777" w:rsidR="00615DFF" w:rsidRDefault="00615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3336C"/>
    <w:multiLevelType w:val="hybridMultilevel"/>
    <w:tmpl w:val="6BDC494A"/>
    <w:numStyleLink w:val="Numbered"/>
  </w:abstractNum>
  <w:abstractNum w:abstractNumId="1" w15:restartNumberingAfterBreak="0">
    <w:nsid w:val="33A87426"/>
    <w:multiLevelType w:val="hybridMultilevel"/>
    <w:tmpl w:val="6BDC494A"/>
    <w:styleLink w:val="Numbered"/>
    <w:lvl w:ilvl="0" w:tplc="ED5C9890">
      <w:start w:val="1"/>
      <w:numFmt w:val="decimal"/>
      <w:lvlText w:val="%1."/>
      <w:lvlJc w:val="left"/>
      <w:pPr>
        <w:ind w:left="720" w:hanging="50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32E0756">
      <w:start w:val="1"/>
      <w:numFmt w:val="decimal"/>
      <w:lvlText w:val="%2."/>
      <w:lvlJc w:val="left"/>
      <w:pPr>
        <w:ind w:left="815" w:hanging="37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13AFE76">
      <w:start w:val="1"/>
      <w:numFmt w:val="decimal"/>
      <w:lvlText w:val="%3."/>
      <w:lvlJc w:val="left"/>
      <w:pPr>
        <w:ind w:left="1035" w:hanging="37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304F158">
      <w:start w:val="1"/>
      <w:numFmt w:val="decimal"/>
      <w:lvlText w:val="%4."/>
      <w:lvlJc w:val="left"/>
      <w:pPr>
        <w:ind w:left="1255" w:hanging="37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36AED2">
      <w:start w:val="1"/>
      <w:numFmt w:val="decimal"/>
      <w:lvlText w:val="%5."/>
      <w:lvlJc w:val="left"/>
      <w:pPr>
        <w:ind w:left="1475" w:hanging="37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578BE92">
      <w:start w:val="1"/>
      <w:numFmt w:val="decimal"/>
      <w:lvlText w:val="%6."/>
      <w:lvlJc w:val="left"/>
      <w:pPr>
        <w:ind w:left="1695" w:hanging="37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BD6EEC6">
      <w:start w:val="1"/>
      <w:numFmt w:val="decimal"/>
      <w:lvlText w:val="%7."/>
      <w:lvlJc w:val="left"/>
      <w:pPr>
        <w:ind w:left="1915" w:hanging="37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81A5BE0">
      <w:start w:val="1"/>
      <w:numFmt w:val="decimal"/>
      <w:lvlText w:val="%8."/>
      <w:lvlJc w:val="left"/>
      <w:pPr>
        <w:ind w:left="2135" w:hanging="37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6024A12">
      <w:start w:val="1"/>
      <w:numFmt w:val="decimal"/>
      <w:lvlText w:val="%9."/>
      <w:lvlJc w:val="left"/>
      <w:pPr>
        <w:ind w:left="2355" w:hanging="37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  <w:lvl w:ilvl="0" w:tplc="B2DE89E6">
        <w:start w:val="1"/>
        <w:numFmt w:val="decimal"/>
        <w:lvlText w:val="%1."/>
        <w:lvlJc w:val="left"/>
        <w:pPr>
          <w:ind w:left="720" w:hanging="50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E5103C5E">
        <w:start w:val="1"/>
        <w:numFmt w:val="decimal"/>
        <w:lvlText w:val="%2."/>
        <w:lvlJc w:val="left"/>
        <w:pPr>
          <w:ind w:left="815" w:hanging="375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489879D6">
        <w:start w:val="1"/>
        <w:numFmt w:val="decimal"/>
        <w:lvlText w:val="%3."/>
        <w:lvlJc w:val="left"/>
        <w:pPr>
          <w:ind w:left="1035" w:hanging="375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76947190">
        <w:start w:val="1"/>
        <w:numFmt w:val="decimal"/>
        <w:lvlText w:val="%4."/>
        <w:lvlJc w:val="left"/>
        <w:pPr>
          <w:ind w:left="1255" w:hanging="375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0BEEE79E">
        <w:start w:val="1"/>
        <w:numFmt w:val="decimal"/>
        <w:lvlText w:val="%5."/>
        <w:lvlJc w:val="left"/>
        <w:pPr>
          <w:ind w:left="1475" w:hanging="375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318C24FA">
        <w:start w:val="1"/>
        <w:numFmt w:val="decimal"/>
        <w:lvlText w:val="%6."/>
        <w:lvlJc w:val="left"/>
        <w:pPr>
          <w:ind w:left="1695" w:hanging="375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D938F184">
        <w:start w:val="1"/>
        <w:numFmt w:val="decimal"/>
        <w:lvlText w:val="%7."/>
        <w:lvlJc w:val="left"/>
        <w:pPr>
          <w:ind w:left="1915" w:hanging="375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0EBA5640">
        <w:start w:val="1"/>
        <w:numFmt w:val="decimal"/>
        <w:lvlText w:val="%8."/>
        <w:lvlJc w:val="left"/>
        <w:pPr>
          <w:ind w:left="2135" w:hanging="375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69BA7938">
        <w:start w:val="1"/>
        <w:numFmt w:val="decimal"/>
        <w:lvlText w:val="%9."/>
        <w:lvlJc w:val="left"/>
        <w:pPr>
          <w:ind w:left="2355" w:hanging="375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4FC"/>
    <w:rsid w:val="000C4159"/>
    <w:rsid w:val="004956F2"/>
    <w:rsid w:val="005504FC"/>
    <w:rsid w:val="00615DFF"/>
    <w:rsid w:val="00731614"/>
    <w:rsid w:val="007E3CBC"/>
    <w:rsid w:val="008C7468"/>
    <w:rsid w:val="00A47E00"/>
    <w:rsid w:val="00AF4F63"/>
    <w:rsid w:val="00B4797B"/>
    <w:rsid w:val="00B668CD"/>
    <w:rsid w:val="00DA33AA"/>
    <w:rsid w:val="00E21414"/>
    <w:rsid w:val="00E808A6"/>
    <w:rsid w:val="00EE1435"/>
    <w:rsid w:val="00EF5074"/>
    <w:rsid w:val="00F37580"/>
    <w:rsid w:val="00F4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1F766"/>
  <w15:docId w15:val="{DC48F634-B736-5B4B-8D74-CE1AF315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Numbered">
    <w:name w:val="Numbered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DA33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3AA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A33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3AA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545</Words>
  <Characters>14507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dhumathi</dc:creator>
  <cp:lastModifiedBy>Indhumathi S Sukumar K</cp:lastModifiedBy>
  <cp:revision>2</cp:revision>
  <dcterms:created xsi:type="dcterms:W3CDTF">2022-07-08T13:21:00Z</dcterms:created>
  <dcterms:modified xsi:type="dcterms:W3CDTF">2022-07-08T13:21:00Z</dcterms:modified>
</cp:coreProperties>
</file>